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577" w:type="dxa"/>
        <w:tblInd w:w="-147" w:type="dxa"/>
        <w:tblLook w:val="04A0" w:firstRow="1" w:lastRow="0" w:firstColumn="1" w:lastColumn="0" w:noHBand="0" w:noVBand="1"/>
      </w:tblPr>
      <w:tblGrid>
        <w:gridCol w:w="1985"/>
        <w:gridCol w:w="4820"/>
        <w:gridCol w:w="483"/>
        <w:gridCol w:w="7289"/>
      </w:tblGrid>
      <w:tr w:rsidR="000D624B" w:rsidTr="20CCB3A6" w14:paraId="21B7A6C7" w14:textId="77777777">
        <w:trPr>
          <w:trHeight w:val="274"/>
          <w:tblHeader/>
        </w:trPr>
        <w:tc>
          <w:tcPr>
            <w:tcW w:w="14577" w:type="dxa"/>
            <w:gridSpan w:val="4"/>
            <w:tcBorders>
              <w:bottom w:val="single" w:color="auto" w:sz="12" w:space="0"/>
            </w:tcBorders>
            <w:tcMar/>
            <w:vAlign w:val="center"/>
          </w:tcPr>
          <w:p w:rsidR="000D624B" w:rsidP="00BB6612" w:rsidRDefault="002B735A" w14:paraId="74ACBC10" w14:textId="5626774E">
            <w:pPr>
              <w:pStyle w:val="Table1"/>
              <w:spacing w:line="240" w:lineRule="auto"/>
              <w:rPr>
                <w:rFonts w:cs="Arial"/>
                <w:szCs w:val="18"/>
              </w:rPr>
            </w:pPr>
            <w:bookmarkStart w:name="_Ref166837397" w:id="0"/>
            <w:r>
              <w:rPr>
                <w:b/>
                <w:bCs/>
              </w:rPr>
              <w:t>Supplementary t</w:t>
            </w:r>
            <w:r w:rsidRPr="00851C6A" w:rsidR="000D624B">
              <w:rPr>
                <w:b/>
                <w:bCs/>
              </w:rPr>
              <w:t xml:space="preserve">able </w:t>
            </w:r>
            <w:bookmarkEnd w:id="0"/>
            <w:r>
              <w:rPr>
                <w:b/>
                <w:bCs/>
              </w:rPr>
              <w:t>1</w:t>
            </w:r>
            <w:r w:rsidR="000D624B">
              <w:t xml:space="preserve">: </w:t>
            </w:r>
            <w:r w:rsidRPr="00851C6A" w:rsidR="000D624B">
              <w:rPr>
                <w:i/>
                <w:iCs/>
              </w:rPr>
              <w:t>Planned strategies</w:t>
            </w:r>
            <w:r w:rsidR="0064559C">
              <w:rPr>
                <w:i/>
                <w:iCs/>
              </w:rPr>
              <w:t xml:space="preserve">, </w:t>
            </w:r>
            <w:proofErr w:type="gramStart"/>
            <w:r w:rsidR="0064559C">
              <w:rPr>
                <w:i/>
                <w:iCs/>
              </w:rPr>
              <w:t>outcomes</w:t>
            </w:r>
            <w:proofErr w:type="gramEnd"/>
            <w:r w:rsidRPr="00851C6A" w:rsidR="000D624B">
              <w:rPr>
                <w:i/>
                <w:iCs/>
              </w:rPr>
              <w:t xml:space="preserve"> and adaptations</w:t>
            </w:r>
            <w:r w:rsidR="000D624B">
              <w:rPr>
                <w:i/>
                <w:iCs/>
              </w:rPr>
              <w:t>, based on p</w:t>
            </w:r>
            <w:r w:rsidRPr="00851C6A" w:rsidR="000D624B">
              <w:rPr>
                <w:i/>
                <w:iCs/>
              </w:rPr>
              <w:t xml:space="preserve">ropositions </w:t>
            </w:r>
            <w:r w:rsidR="008C49E3">
              <w:rPr>
                <w:i/>
                <w:iCs/>
              </w:rPr>
              <w:t xml:space="preserve">affecting the internal research team, or others external to the team </w:t>
            </w:r>
            <w:r w:rsidRPr="00851C6A" w:rsidR="000D624B">
              <w:rPr>
                <w:i/>
                <w:iCs/>
              </w:rPr>
              <w:t>for the TLI trials</w:t>
            </w:r>
          </w:p>
        </w:tc>
      </w:tr>
      <w:tr w:rsidR="000E18C4" w:rsidTr="20CCB3A6" w14:paraId="1894561D" w14:textId="77777777">
        <w:trPr>
          <w:trHeight w:val="385"/>
          <w:tblHeader/>
        </w:trPr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tcMar/>
            <w:vAlign w:val="center"/>
          </w:tcPr>
          <w:p w:rsidR="000E18C4" w:rsidP="00BB6612" w:rsidRDefault="000E18C4" w14:paraId="5B5DE3D9" w14:textId="77777777">
            <w:pPr>
              <w:pStyle w:val="Table1"/>
              <w:jc w:val="center"/>
              <w:rPr>
                <w:b/>
                <w:bCs/>
              </w:rPr>
            </w:pPr>
            <w:r w:rsidRPr="00851C6A">
              <w:rPr>
                <w:b/>
                <w:bCs/>
              </w:rPr>
              <w:t>Study</w:t>
            </w:r>
          </w:p>
          <w:p w:rsidRPr="00851C6A" w:rsidR="00371773" w:rsidP="00BB6612" w:rsidRDefault="00371773" w14:paraId="35391A49" w14:textId="2D739F85">
            <w:pPr>
              <w:pStyle w:val="Table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recruiting size)</w:t>
            </w:r>
          </w:p>
        </w:tc>
        <w:tc>
          <w:tcPr>
            <w:tcW w:w="4820" w:type="dxa"/>
            <w:tcBorders>
              <w:top w:val="single" w:color="auto" w:sz="12" w:space="0"/>
              <w:bottom w:val="single" w:color="auto" w:sz="12" w:space="0"/>
            </w:tcBorders>
            <w:tcMar/>
            <w:vAlign w:val="center"/>
          </w:tcPr>
          <w:p w:rsidRPr="00851C6A" w:rsidR="000E18C4" w:rsidP="00BB6612" w:rsidRDefault="000E18C4" w14:paraId="6AB24127" w14:textId="77777777">
            <w:pPr>
              <w:pStyle w:val="Table1"/>
              <w:rPr>
                <w:b/>
                <w:bCs/>
              </w:rPr>
            </w:pPr>
            <w:r w:rsidRPr="00851C6A">
              <w:rPr>
                <w:b/>
                <w:bCs/>
              </w:rPr>
              <w:t>Planned for recruitment</w:t>
            </w:r>
          </w:p>
        </w:tc>
        <w:tc>
          <w:tcPr>
            <w:tcW w:w="7772" w:type="dxa"/>
            <w:gridSpan w:val="2"/>
            <w:tcBorders>
              <w:top w:val="single" w:color="auto" w:sz="12" w:space="0"/>
              <w:bottom w:val="single" w:color="auto" w:sz="12" w:space="0"/>
            </w:tcBorders>
            <w:tcMar/>
            <w:vAlign w:val="center"/>
          </w:tcPr>
          <w:p w:rsidRPr="00851C6A" w:rsidR="000E18C4" w:rsidP="00BB6612" w:rsidRDefault="00CE7D99" w14:paraId="537A5ED1" w14:textId="21160102">
            <w:pPr>
              <w:pStyle w:val="Table1"/>
              <w:rPr>
                <w:b/>
                <w:bCs/>
              </w:rPr>
            </w:pPr>
            <w:r>
              <w:rPr>
                <w:b/>
                <w:bCs/>
              </w:rPr>
              <w:t>Outcomes and a</w:t>
            </w:r>
            <w:r w:rsidRPr="00851C6A" w:rsidR="000E18C4">
              <w:rPr>
                <w:b/>
                <w:bCs/>
              </w:rPr>
              <w:t xml:space="preserve">daptations </w:t>
            </w:r>
          </w:p>
        </w:tc>
      </w:tr>
      <w:tr w:rsidR="001B7362" w:rsidTr="20CCB3A6" w14:paraId="1E69F7EF" w14:textId="77777777">
        <w:tc>
          <w:tcPr>
            <w:tcW w:w="14577" w:type="dxa"/>
            <w:gridSpan w:val="4"/>
            <w:tcBorders>
              <w:top w:val="single" w:color="auto" w:sz="12" w:space="0"/>
            </w:tcBorders>
            <w:shd w:val="clear" w:color="auto" w:fill="D9D9D9" w:themeFill="background1" w:themeFillShade="D9"/>
            <w:tcMar/>
            <w:vAlign w:val="center"/>
          </w:tcPr>
          <w:p w:rsidR="001B7362" w:rsidP="00E6551F" w:rsidRDefault="000E18C4" w14:paraId="7ACCD08F" w14:textId="1467FA0B">
            <w:pPr>
              <w:pStyle w:val="Table1"/>
            </w:pPr>
            <w:r w:rsidRPr="00851C6A">
              <w:rPr>
                <w:b/>
                <w:bCs/>
              </w:rPr>
              <w:t>Principle (proposition</w:t>
            </w:r>
            <w:r>
              <w:rPr>
                <w:b/>
                <w:bCs/>
              </w:rPr>
              <w:t xml:space="preserve">): </w:t>
            </w:r>
            <w:r w:rsidRPr="008E7881" w:rsidR="001B7362">
              <w:rPr>
                <w:i/>
                <w:iCs/>
              </w:rPr>
              <w:t>Research capacity is built by developing appropriate skills and confidence:</w:t>
            </w:r>
          </w:p>
        </w:tc>
      </w:tr>
      <w:tr w:rsidR="000E18C4" w:rsidTr="20CCB3A6" w14:paraId="4AC0A0D1" w14:textId="77777777">
        <w:tc>
          <w:tcPr>
            <w:tcW w:w="1985" w:type="dxa"/>
            <w:tcBorders>
              <w:top w:val="single" w:color="auto" w:sz="12" w:space="0"/>
            </w:tcBorders>
            <w:tcMar/>
            <w:vAlign w:val="center"/>
          </w:tcPr>
          <w:p w:rsidR="000E18C4" w:rsidP="00B529CE" w:rsidRDefault="000E18C4" w14:paraId="04B71568" w14:textId="77777777">
            <w:pPr>
              <w:pStyle w:val="Table1"/>
              <w:jc w:val="center"/>
            </w:pPr>
            <w:r>
              <w:t>RuralCVD</w:t>
            </w:r>
          </w:p>
          <w:p w:rsidR="000E18C4" w:rsidP="00B529CE" w:rsidRDefault="000E18C4" w14:paraId="04CA2031" w14:textId="00BF67D5">
            <w:pPr>
              <w:pStyle w:val="Table1"/>
              <w:jc w:val="center"/>
            </w:pPr>
            <w:r>
              <w:t>(small</w:t>
            </w:r>
            <w:r w:rsidR="00B45F56">
              <w:t xml:space="preserve"> recruiting area</w:t>
            </w:r>
            <w:r>
              <w:t>)</w:t>
            </w:r>
          </w:p>
        </w:tc>
        <w:tc>
          <w:tcPr>
            <w:tcW w:w="4820" w:type="dxa"/>
            <w:tcBorders>
              <w:top w:val="single" w:color="auto" w:sz="12" w:space="0"/>
            </w:tcBorders>
            <w:tcMar/>
          </w:tcPr>
          <w:p w:rsidR="000E18C4" w:rsidP="00D93D5C" w:rsidRDefault="000E18C4" w14:paraId="1DBFD4E9" w14:textId="550CB539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Research personnel: on the job learning, with mentoring available by more senior research staff.</w:t>
            </w:r>
          </w:p>
          <w:p w:rsidRPr="00BB6FF4" w:rsidR="000E18C4" w:rsidP="00D93D5C" w:rsidRDefault="000E18C4" w14:paraId="7ED2A11F" w14:textId="6357B7D9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 xml:space="preserve">: Primary care teams: No upskilling planned. </w:t>
            </w:r>
          </w:p>
        </w:tc>
        <w:tc>
          <w:tcPr>
            <w:tcW w:w="7772" w:type="dxa"/>
            <w:gridSpan w:val="2"/>
            <w:tcBorders>
              <w:top w:val="single" w:color="auto" w:sz="12" w:space="0"/>
            </w:tcBorders>
            <w:tcMar/>
          </w:tcPr>
          <w:p w:rsidRPr="00D073CB" w:rsidR="000E18C4" w:rsidP="00E6551F" w:rsidRDefault="000E18C4" w14:paraId="7BBAACC3" w14:textId="2AB465B7">
            <w:pPr>
              <w:pStyle w:val="Table1"/>
            </w:pPr>
            <w:r>
              <w:t xml:space="preserve">High turnover of research staff in charge of supporting practices (four different staff at 0.2 FTE over 3 years). </w:t>
            </w:r>
            <w:r w:rsidRPr="00D073CB">
              <w:t xml:space="preserve">CI’s </w:t>
            </w:r>
            <w:r>
              <w:t>required</w:t>
            </w:r>
            <w:r w:rsidRPr="00D073CB">
              <w:t xml:space="preserve"> train new research officers</w:t>
            </w:r>
            <w:r>
              <w:t>.</w:t>
            </w:r>
          </w:p>
          <w:p w:rsidR="000E18C4" w:rsidP="001F278D" w:rsidRDefault="000E18C4" w14:paraId="3734EB6E" w14:textId="77777777">
            <w:pPr>
              <w:pStyle w:val="Table1"/>
              <w:spacing w:before="120"/>
              <w:rPr>
                <w:i/>
                <w:iCs/>
              </w:rPr>
            </w:pPr>
            <w:r w:rsidRPr="00203E91">
              <w:rPr>
                <w:i/>
                <w:iCs/>
              </w:rPr>
              <w:t>Unforeseen need for</w:t>
            </w:r>
            <w:r>
              <w:rPr>
                <w:i/>
                <w:iCs/>
              </w:rPr>
              <w:t>:</w:t>
            </w:r>
          </w:p>
          <w:p w:rsidRPr="00CF4E36" w:rsidR="000E18C4" w:rsidP="002B5F6D" w:rsidRDefault="000E18C4" w14:paraId="3B446AC3" w14:textId="48F83F49">
            <w:pPr>
              <w:pStyle w:val="Table1"/>
              <w:numPr>
                <w:ilvl w:val="0"/>
                <w:numId w:val="4"/>
              </w:numPr>
              <w:ind w:left="460"/>
            </w:pPr>
            <w:r>
              <w:t>On the job learning for the research team, with additional research skills required at most levels.</w:t>
            </w:r>
          </w:p>
        </w:tc>
      </w:tr>
      <w:tr w:rsidR="000E18C4" w:rsidTr="20CCB3A6" w14:paraId="1E897F39" w14:textId="77777777">
        <w:tc>
          <w:tcPr>
            <w:tcW w:w="1985" w:type="dxa"/>
            <w:tcBorders>
              <w:bottom w:val="single" w:color="auto" w:sz="12" w:space="0"/>
            </w:tcBorders>
            <w:tcMar/>
            <w:vAlign w:val="center"/>
          </w:tcPr>
          <w:p w:rsidR="000E18C4" w:rsidP="00B529CE" w:rsidRDefault="000E18C4" w14:paraId="38F8FB8E" w14:textId="77777777">
            <w:pPr>
              <w:pStyle w:val="Table1"/>
              <w:jc w:val="center"/>
            </w:pPr>
            <w:r>
              <w:t>HealthyRHearts</w:t>
            </w:r>
          </w:p>
          <w:p w:rsidR="000E18C4" w:rsidP="00B529CE" w:rsidRDefault="00B45F56" w14:paraId="512EC1C7" w14:textId="778ABC97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4820" w:type="dxa"/>
            <w:tcBorders>
              <w:bottom w:val="single" w:color="auto" w:sz="12" w:space="0"/>
            </w:tcBorders>
            <w:tcMar/>
          </w:tcPr>
          <w:p w:rsidR="000E18C4" w:rsidP="00D93D5C" w:rsidRDefault="000E18C4" w14:paraId="3B0A2827" w14:textId="77777777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Research recruiting officers: 1 x 2-day workshop + training manual, templates, “How to” guides, and sample packs. Active supervision and mentoring by project manager for 2-3 months.</w:t>
            </w:r>
          </w:p>
          <w:p w:rsidRPr="00427564" w:rsidR="000E18C4" w:rsidP="00D93D5C" w:rsidRDefault="000E18C4" w14:paraId="0BCFB8F0" w14:textId="0FB343D3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 xml:space="preserve">: Primary care teams: Pre-written letters of invitation appropriate for mail merge, </w:t>
            </w:r>
            <w:proofErr w:type="gramStart"/>
            <w:r>
              <w:t>guidelines</w:t>
            </w:r>
            <w:proofErr w:type="gramEnd"/>
            <w:r>
              <w:t xml:space="preserve"> and instructions, “practice packs” containing information about the study and referral to external partners for practice-based information/assistance. </w:t>
            </w:r>
          </w:p>
        </w:tc>
        <w:tc>
          <w:tcPr>
            <w:tcW w:w="7772" w:type="dxa"/>
            <w:gridSpan w:val="2"/>
            <w:tcBorders>
              <w:bottom w:val="single" w:color="auto" w:sz="12" w:space="0"/>
            </w:tcBorders>
            <w:tcMar/>
          </w:tcPr>
          <w:p w:rsidR="000E18C4" w:rsidP="00D93D5C" w:rsidRDefault="000E18C4" w14:paraId="6B3DBF74" w14:textId="05944008">
            <w:pPr>
              <w:pStyle w:val="Table1"/>
            </w:pPr>
            <w:r>
              <w:t>High turnover of recruiting officers in charge of supporting practices (i.e., eight individual research officers at varying FTE over 2 years). Project manager required to train new research officers. Additional FTE required at key recruiting times for short periods.</w:t>
            </w:r>
          </w:p>
          <w:p w:rsidR="000E18C4" w:rsidP="00D93D5C" w:rsidRDefault="000E18C4" w14:paraId="3AE6C21F" w14:textId="77777777">
            <w:pPr>
              <w:pStyle w:val="Table1"/>
              <w:spacing w:before="120"/>
            </w:pPr>
            <w:r w:rsidRPr="00203E91">
              <w:rPr>
                <w:i/>
                <w:iCs/>
              </w:rPr>
              <w:t>Unforeseen need for</w:t>
            </w:r>
            <w:r>
              <w:t>:</w:t>
            </w:r>
          </w:p>
          <w:p w:rsidR="000E18C4" w:rsidP="002B5F6D" w:rsidRDefault="000E18C4" w14:paraId="41B1F834" w14:textId="750844F7">
            <w:pPr>
              <w:pStyle w:val="Table1"/>
              <w:numPr>
                <w:ilvl w:val="0"/>
                <w:numId w:val="4"/>
              </w:numPr>
              <w:ind w:left="460"/>
            </w:pPr>
            <w:r>
              <w:t xml:space="preserve">Additional assistance. </w:t>
            </w:r>
            <w:r w:rsidRPr="00CF4E36">
              <w:t>20 (</w:t>
            </w:r>
            <w:r>
              <w:t>17-27)</w:t>
            </w:r>
            <w:r w:rsidRPr="00CF4E36">
              <w:t xml:space="preserve"> correspondence</w:t>
            </w:r>
            <w:r>
              <w:t xml:space="preserve"> contacts</w:t>
            </w:r>
            <w:r w:rsidRPr="00CF4E36">
              <w:t xml:space="preserve"> (emails/phone) with practices post receiving practice consent</w:t>
            </w:r>
            <w:r>
              <w:t>.</w:t>
            </w:r>
          </w:p>
          <w:p w:rsidRPr="00EF2F65" w:rsidR="000E18C4" w:rsidP="002B5F6D" w:rsidRDefault="000E18C4" w14:paraId="3AF68643" w14:textId="241E089C">
            <w:pPr>
              <w:pStyle w:val="Table1"/>
              <w:numPr>
                <w:ilvl w:val="0"/>
                <w:numId w:val="4"/>
              </w:numPr>
              <w:ind w:left="460"/>
            </w:pPr>
            <w:r>
              <w:t>Support materials (e.g., YouTube videos) for practices to conduct processes for recruitment.</w:t>
            </w:r>
          </w:p>
        </w:tc>
      </w:tr>
      <w:tr w:rsidR="00072D5A" w:rsidTr="20CCB3A6" w14:paraId="53D55FF1" w14:textId="77777777">
        <w:tc>
          <w:tcPr>
            <w:tcW w:w="14577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D9D9D9" w:themeFill="background1" w:themeFillShade="D9"/>
            <w:tcMar/>
            <w:vAlign w:val="center"/>
          </w:tcPr>
          <w:p w:rsidR="00072D5A" w:rsidP="002B5F6D" w:rsidRDefault="00072D5A" w14:paraId="0350F50B" w14:textId="36C761E4">
            <w:pPr>
              <w:pStyle w:val="Table1"/>
            </w:pPr>
            <w:r w:rsidRPr="00851C6A">
              <w:rPr>
                <w:b/>
                <w:bCs/>
              </w:rPr>
              <w:t>Principle (proposition</w:t>
            </w:r>
            <w:r>
              <w:rPr>
                <w:b/>
                <w:bCs/>
              </w:rPr>
              <w:t xml:space="preserve">): </w:t>
            </w:r>
            <w:r w:rsidRPr="008E7881">
              <w:rPr>
                <w:i/>
                <w:iCs/>
              </w:rPr>
              <w:t>Research capacity building should support research ‘close to practice’</w:t>
            </w:r>
          </w:p>
        </w:tc>
      </w:tr>
      <w:tr w:rsidR="00C91BD9" w:rsidTr="20CCB3A6" w14:paraId="5184756E" w14:textId="77777777">
        <w:tc>
          <w:tcPr>
            <w:tcW w:w="1985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="00C91BD9" w:rsidP="00D93D5C" w:rsidRDefault="00C91BD9" w14:paraId="5C9C974F" w14:textId="77777777">
            <w:pPr>
              <w:pStyle w:val="Table1"/>
              <w:jc w:val="center"/>
            </w:pPr>
            <w:r>
              <w:t>RuralCVD</w:t>
            </w:r>
          </w:p>
          <w:p w:rsidR="00C91BD9" w:rsidP="00D93D5C" w:rsidRDefault="00B45F56" w14:paraId="08404FE6" w14:textId="5B8188EC">
            <w:pPr>
              <w:pStyle w:val="Table1"/>
              <w:jc w:val="center"/>
            </w:pPr>
            <w:r>
              <w:t>(small recruiting area)</w:t>
            </w:r>
          </w:p>
        </w:tc>
        <w:tc>
          <w:tcPr>
            <w:tcW w:w="4820" w:type="dxa"/>
            <w:tcBorders>
              <w:top w:val="single" w:color="auto" w:sz="12" w:space="0"/>
              <w:bottom w:val="single" w:color="auto" w:sz="8" w:space="0"/>
            </w:tcBorders>
            <w:tcMar/>
          </w:tcPr>
          <w:p w:rsidR="00C91BD9" w:rsidP="00D93D5C" w:rsidRDefault="00C91BD9" w14:paraId="20609C52" w14:textId="77777777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Staff at 0.2 FTE to recruit/support GP practices.</w:t>
            </w:r>
          </w:p>
          <w:p w:rsidR="00C91BD9" w:rsidP="00D93D5C" w:rsidRDefault="00C91BD9" w14:paraId="3559B062" w14:textId="77777777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>: Participants were recruited through study flyers at GP practice Participants identified by GP and provided with an information sheet and consent form.</w:t>
            </w:r>
          </w:p>
          <w:p w:rsidR="00C91BD9" w:rsidP="004B3A94" w:rsidRDefault="00C91BD9" w14:paraId="4CD07B17" w14:textId="1A365F0C">
            <w:pPr>
              <w:pStyle w:val="Table1"/>
              <w:spacing w:before="120"/>
            </w:pPr>
            <w:r>
              <w:t>GPs to complete the screening information form required by the researchers.</w:t>
            </w:r>
          </w:p>
          <w:p w:rsidR="00C91BD9" w:rsidP="004B3A94" w:rsidRDefault="00C91BD9" w14:paraId="043A26F2" w14:textId="1696AF99">
            <w:pPr>
              <w:pStyle w:val="Table1"/>
              <w:spacing w:before="120"/>
            </w:pPr>
            <w:r>
              <w:lastRenderedPageBreak/>
              <w:t xml:space="preserve">Consenting participants to be contacted by the researchers via email, with a link to complete surveys and provide information for stage 2 (i.e., consultation with dietitian and follow-up blood test). </w:t>
            </w:r>
          </w:p>
        </w:tc>
        <w:tc>
          <w:tcPr>
            <w:tcW w:w="7772" w:type="dxa"/>
            <w:gridSpan w:val="2"/>
            <w:tcBorders>
              <w:top w:val="single" w:color="auto" w:sz="12" w:space="0"/>
              <w:bottom w:val="single" w:color="auto" w:sz="8" w:space="0"/>
            </w:tcBorders>
            <w:tcMar/>
          </w:tcPr>
          <w:p w:rsidR="00C91BD9" w:rsidP="002B5F6D" w:rsidRDefault="00C91BD9" w14:paraId="76698873" w14:textId="77777777">
            <w:pPr>
              <w:pStyle w:val="Table1"/>
            </w:pPr>
            <w:r>
              <w:lastRenderedPageBreak/>
              <w:t>The 0.2 FTE position included other tasks than only supporting GP practices.</w:t>
            </w:r>
          </w:p>
          <w:p w:rsidRPr="007F6AC7" w:rsidR="00C91BD9" w:rsidP="002B5F6D" w:rsidRDefault="00C91BD9" w14:paraId="49A487E2" w14:textId="77777777">
            <w:pPr>
              <w:pStyle w:val="Table1"/>
            </w:pPr>
            <w:r>
              <w:t>Ethics variations submitted related to project (n=3) and staffing changes (n=4)</w:t>
            </w:r>
          </w:p>
          <w:p w:rsidR="00C91BD9" w:rsidP="002B5F6D" w:rsidRDefault="00C91BD9" w14:paraId="4E75CB2A" w14:textId="77777777">
            <w:pPr>
              <w:pStyle w:val="Table1"/>
              <w:spacing w:before="120"/>
              <w:ind w:left="35"/>
              <w:rPr>
                <w:i/>
                <w:iCs/>
              </w:rPr>
            </w:pPr>
            <w:r w:rsidRPr="00203E91">
              <w:rPr>
                <w:i/>
                <w:iCs/>
              </w:rPr>
              <w:t>Unforeseen need for</w:t>
            </w:r>
            <w:r>
              <w:rPr>
                <w:i/>
                <w:iCs/>
              </w:rPr>
              <w:t>:</w:t>
            </w:r>
          </w:p>
          <w:p w:rsidR="00C91BD9" w:rsidP="00933B43" w:rsidRDefault="00C91BD9" w14:paraId="3AE0ABC4" w14:textId="03DD2EFD">
            <w:pPr>
              <w:pStyle w:val="Table1"/>
              <w:numPr>
                <w:ilvl w:val="0"/>
                <w:numId w:val="3"/>
              </w:numPr>
              <w:ind w:left="460" w:hanging="425"/>
            </w:pPr>
            <w:r>
              <w:t xml:space="preserve">Online participant consent </w:t>
            </w:r>
          </w:p>
          <w:p w:rsidR="00C91BD9" w:rsidP="00933B43" w:rsidRDefault="00C91BD9" w14:paraId="53742C8A" w14:textId="6BA540FD">
            <w:pPr>
              <w:pStyle w:val="Table1"/>
              <w:numPr>
                <w:ilvl w:val="0"/>
                <w:numId w:val="3"/>
              </w:numPr>
              <w:ind w:left="460" w:hanging="425"/>
            </w:pPr>
            <w:r>
              <w:t>Recruitment material to be displayed in GP waiting room.</w:t>
            </w:r>
          </w:p>
          <w:p w:rsidR="00C91BD9" w:rsidP="00933B43" w:rsidRDefault="00C91BD9" w14:paraId="1D6691F5" w14:textId="5E33287E">
            <w:pPr>
              <w:pStyle w:val="Table1"/>
              <w:numPr>
                <w:ilvl w:val="0"/>
                <w:numId w:val="3"/>
              </w:numPr>
              <w:ind w:left="460" w:hanging="425"/>
            </w:pPr>
            <w:r>
              <w:t xml:space="preserve">Physical handouts for patients can give to their GP to check for eligibility. </w:t>
            </w:r>
          </w:p>
          <w:p w:rsidR="00C91BD9" w:rsidP="00933B43" w:rsidRDefault="00C91BD9" w14:paraId="12BF5675" w14:textId="3AE3851A">
            <w:pPr>
              <w:pStyle w:val="Table1"/>
              <w:numPr>
                <w:ilvl w:val="0"/>
                <w:numId w:val="3"/>
              </w:numPr>
              <w:ind w:left="460" w:hanging="425"/>
            </w:pPr>
            <w:r>
              <w:t>Presence of a 1.0-FTE RA at the GP practice for three weeks to answer any questions; and to allow the RA to collect consent using an iPad at practice.</w:t>
            </w:r>
          </w:p>
          <w:p w:rsidR="00C91BD9" w:rsidP="00933B43" w:rsidRDefault="00C91BD9" w14:paraId="0E097D37" w14:textId="4F52E9E3">
            <w:pPr>
              <w:pStyle w:val="Table1"/>
              <w:numPr>
                <w:ilvl w:val="0"/>
                <w:numId w:val="3"/>
              </w:numPr>
              <w:ind w:left="460" w:hanging="425"/>
            </w:pPr>
            <w:r>
              <w:lastRenderedPageBreak/>
              <w:t>Interested people able to leave their contact details with reception to have the consent and information statement sent to them.</w:t>
            </w:r>
          </w:p>
          <w:p w:rsidRPr="000A4847" w:rsidR="00C91BD9" w:rsidP="00933B43" w:rsidRDefault="00C91BD9" w14:paraId="21B5AB97" w14:textId="463DE3A4">
            <w:pPr>
              <w:pStyle w:val="Table1"/>
              <w:numPr>
                <w:ilvl w:val="0"/>
                <w:numId w:val="3"/>
              </w:numPr>
              <w:ind w:left="460" w:hanging="425"/>
            </w:pPr>
            <w:r>
              <w:t>Reminders to those not accessing the information statement following their cholesterol test.</w:t>
            </w:r>
          </w:p>
        </w:tc>
      </w:tr>
      <w:tr w:rsidR="00C91BD9" w:rsidTr="20CCB3A6" w14:paraId="213C571A" w14:textId="77777777">
        <w:tc>
          <w:tcPr>
            <w:tcW w:w="1985" w:type="dxa"/>
            <w:tcBorders>
              <w:top w:val="single" w:color="auto" w:sz="8" w:space="0"/>
              <w:bottom w:val="single" w:color="auto" w:sz="12" w:space="0"/>
            </w:tcBorders>
            <w:tcMar/>
            <w:vAlign w:val="center"/>
          </w:tcPr>
          <w:p w:rsidR="00C91BD9" w:rsidP="00D93D5C" w:rsidRDefault="00C91BD9" w14:paraId="6047C22E" w14:textId="77777777">
            <w:pPr>
              <w:pStyle w:val="Table1"/>
              <w:jc w:val="center"/>
            </w:pPr>
            <w:r>
              <w:lastRenderedPageBreak/>
              <w:t>HealthyRHearts</w:t>
            </w:r>
          </w:p>
          <w:p w:rsidR="00C91BD9" w:rsidP="00D93D5C" w:rsidRDefault="00B45F56" w14:paraId="38DE10C3" w14:textId="2B66A082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4820" w:type="dxa"/>
            <w:tcBorders>
              <w:top w:val="single" w:color="auto" w:sz="8" w:space="0"/>
              <w:bottom w:val="single" w:color="auto" w:sz="12" w:space="0"/>
            </w:tcBorders>
            <w:tcMar/>
          </w:tcPr>
          <w:p w:rsidRPr="00037C57" w:rsidR="00C91BD9" w:rsidP="00D93D5C" w:rsidRDefault="00C91BD9" w14:paraId="7AD99E29" w14:textId="77777777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</w:t>
            </w:r>
            <w:r w:rsidRPr="00037C57">
              <w:t>Recruitment officers to have AQF 6+ in nutrition, medicine or allied health, previous experience with primary care and currently living in a rural community.</w:t>
            </w:r>
          </w:p>
          <w:p w:rsidR="00C91BD9" w:rsidP="00D93D5C" w:rsidRDefault="00C91BD9" w14:paraId="099581A9" w14:textId="77777777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 xml:space="preserve">: GP practices within the </w:t>
            </w:r>
            <w:r w:rsidRPr="0008740A">
              <w:t xml:space="preserve">Hunter New England and Central Coast Primary Health Network </w:t>
            </w:r>
            <w:r>
              <w:t xml:space="preserve">footprint, </w:t>
            </w:r>
            <w:r w:rsidRPr="00CD4EA7">
              <w:t xml:space="preserve">located in Modified Monash Model level 3-6 areas </w:t>
            </w:r>
            <w:r>
              <w:t>and with a PENCAT agreement with local PHN.</w:t>
            </w:r>
          </w:p>
          <w:p w:rsidR="00C91BD9" w:rsidP="00D93D5C" w:rsidRDefault="00C91BD9" w14:paraId="479BE020" w14:textId="77777777">
            <w:pPr>
              <w:pStyle w:val="Table1"/>
              <w:spacing w:before="120"/>
            </w:pPr>
            <w:r>
              <w:t>Contact made via practice manager or equivalent and provided with a ‘Practice pack’, containing relevant study material for consideration. Recruiting officer booked onsite visit when possible.</w:t>
            </w:r>
          </w:p>
          <w:p w:rsidR="00C91BD9" w:rsidP="00D93D5C" w:rsidRDefault="00C91BD9" w14:paraId="41F1FA26" w14:textId="77777777">
            <w:pPr>
              <w:pStyle w:val="Table1"/>
              <w:spacing w:before="120"/>
            </w:pPr>
            <w:r>
              <w:t xml:space="preserve">Participants selected for invitation based on risk factors listed in practice software and assessed for eligibility based on heart health service item with rebate available through Medicare. </w:t>
            </w:r>
          </w:p>
          <w:p w:rsidR="00C91BD9" w:rsidP="00D93D5C" w:rsidRDefault="00C91BD9" w14:paraId="7B166B6D" w14:textId="77777777">
            <w:pPr>
              <w:pStyle w:val="Table1"/>
              <w:spacing w:before="120"/>
            </w:pPr>
            <w:r w:rsidRPr="005B3BF2">
              <w:t xml:space="preserve">Practices </w:t>
            </w:r>
            <w:r>
              <w:t>to</w:t>
            </w:r>
            <w:r w:rsidRPr="005B3BF2">
              <w:t xml:space="preserve"> receive $100 payment for each participant randomised to the study</w:t>
            </w:r>
            <w:r>
              <w:t xml:space="preserve"> as administrative compensation.</w:t>
            </w:r>
          </w:p>
          <w:p w:rsidRPr="00AE08EA" w:rsidR="00C91BD9" w:rsidP="00D93D5C" w:rsidRDefault="00C91BD9" w14:paraId="3A35E035" w14:textId="26243CD2">
            <w:pPr>
              <w:pStyle w:val="Table1"/>
              <w:rPr>
                <w:b/>
                <w:bCs/>
              </w:rPr>
            </w:pPr>
            <w:r>
              <w:t>Health data collected by the study is made available to participant’s GP.</w:t>
            </w:r>
          </w:p>
        </w:tc>
        <w:tc>
          <w:tcPr>
            <w:tcW w:w="7772" w:type="dxa"/>
            <w:gridSpan w:val="2"/>
            <w:tcBorders>
              <w:top w:val="single" w:color="auto" w:sz="8" w:space="0"/>
              <w:bottom w:val="single" w:color="auto" w:sz="12" w:space="0"/>
            </w:tcBorders>
            <w:tcMar/>
          </w:tcPr>
          <w:p w:rsidR="00C91BD9" w:rsidP="00D93D5C" w:rsidRDefault="00C91BD9" w14:paraId="573E0075" w14:textId="77777777">
            <w:pPr>
              <w:pStyle w:val="Table1"/>
            </w:pPr>
            <w:r w:rsidRPr="000A4847">
              <w:t xml:space="preserve">Due to the limited staff pool, one person recruited for the recruitment officer role had no </w:t>
            </w:r>
            <w:r>
              <w:t>health</w:t>
            </w:r>
            <w:r w:rsidRPr="000A4847">
              <w:t xml:space="preserve"> qualifications</w:t>
            </w:r>
            <w:r>
              <w:t>, although was</w:t>
            </w:r>
            <w:r w:rsidRPr="000A4847">
              <w:t xml:space="preserve"> experience</w:t>
            </w:r>
            <w:r>
              <w:t>d</w:t>
            </w:r>
            <w:r w:rsidRPr="000A4847">
              <w:t xml:space="preserve"> in an administrative role. </w:t>
            </w:r>
          </w:p>
          <w:p w:rsidR="00C91BD9" w:rsidP="00D93D5C" w:rsidRDefault="00C91BD9" w14:paraId="3B156D2C" w14:textId="70B56F9B">
            <w:pPr>
              <w:pStyle w:val="Table1"/>
              <w:spacing w:before="120"/>
            </w:pPr>
            <w:r>
              <w:t>Of n=126 possible practices,</w:t>
            </w:r>
            <w:r w:rsidRPr="00FA5480">
              <w:t xml:space="preserve"> 7% (n=9) were no longer operating, 19% (n=24) </w:t>
            </w:r>
            <w:r>
              <w:t xml:space="preserve">initially </w:t>
            </w:r>
            <w:r w:rsidRPr="00FA5480">
              <w:t>provided practice consent and 74% (n=93) declined to participate</w:t>
            </w:r>
            <w:r>
              <w:t>.</w:t>
            </w:r>
          </w:p>
          <w:p w:rsidR="00C91BD9" w:rsidP="00D93D5C" w:rsidRDefault="00C91BD9" w14:paraId="00A45CE1" w14:textId="27B3B1FC">
            <w:pPr>
              <w:pStyle w:val="Table1"/>
              <w:spacing w:before="120"/>
            </w:pPr>
            <w:r w:rsidRPr="000A4847">
              <w:t xml:space="preserve">Of the </w:t>
            </w:r>
            <w:r>
              <w:t xml:space="preserve">practices </w:t>
            </w:r>
            <w:r w:rsidRPr="000A4847">
              <w:t xml:space="preserve">who declined to participate, </w:t>
            </w:r>
            <w:r>
              <w:t>n=62</w:t>
            </w:r>
            <w:r w:rsidRPr="000A4847">
              <w:t xml:space="preserve"> </w:t>
            </w:r>
            <w:r>
              <w:t xml:space="preserve">(66%) </w:t>
            </w:r>
            <w:r w:rsidRPr="000A4847">
              <w:t xml:space="preserve">indicated that they were interested in the study. </w:t>
            </w:r>
            <w:r>
              <w:t>Main r</w:t>
            </w:r>
            <w:r w:rsidRPr="000A4847">
              <w:t xml:space="preserve">easons for declining </w:t>
            </w:r>
            <w:r>
              <w:t xml:space="preserve">were </w:t>
            </w:r>
            <w:r w:rsidRPr="000A4847">
              <w:t xml:space="preserve">lack of time </w:t>
            </w:r>
            <w:r>
              <w:t xml:space="preserve">n=24 </w:t>
            </w:r>
            <w:r w:rsidRPr="000A4847">
              <w:t>(</w:t>
            </w:r>
            <w:r>
              <w:t>2</w:t>
            </w:r>
            <w:r w:rsidRPr="000A4847">
              <w:t>6%)</w:t>
            </w:r>
            <w:r>
              <w:t xml:space="preserve"> and </w:t>
            </w:r>
            <w:r w:rsidRPr="000A4847">
              <w:t xml:space="preserve">staff turnover/ shortages </w:t>
            </w:r>
            <w:r>
              <w:t xml:space="preserve">n=21 </w:t>
            </w:r>
            <w:r w:rsidRPr="000A4847">
              <w:t>(</w:t>
            </w:r>
            <w:r>
              <w:t>23</w:t>
            </w:r>
            <w:r w:rsidRPr="000A4847">
              <w:t>%)</w:t>
            </w:r>
            <w:r>
              <w:t>, with n=41 (44%) not providing a reason.</w:t>
            </w:r>
          </w:p>
          <w:p w:rsidR="00C91BD9" w:rsidP="00D93D5C" w:rsidRDefault="00C91BD9" w14:paraId="3C8BC515" w14:textId="77777777">
            <w:pPr>
              <w:pStyle w:val="Table1"/>
              <w:spacing w:before="120"/>
              <w:rPr>
                <w:i/>
                <w:iCs/>
              </w:rPr>
            </w:pPr>
            <w:r w:rsidRPr="00203E91">
              <w:rPr>
                <w:i/>
                <w:iCs/>
              </w:rPr>
              <w:t>Unforeseen need for</w:t>
            </w:r>
            <w:r>
              <w:rPr>
                <w:i/>
                <w:iCs/>
              </w:rPr>
              <w:t>:</w:t>
            </w:r>
          </w:p>
          <w:p w:rsidRPr="00FC0E11" w:rsidR="00C91BD9" w:rsidP="00FC0E11" w:rsidRDefault="00C91BD9" w14:paraId="2532F30C" w14:textId="06FF6715">
            <w:pPr>
              <w:pStyle w:val="Table1"/>
              <w:numPr>
                <w:ilvl w:val="0"/>
                <w:numId w:val="9"/>
              </w:numPr>
              <w:spacing w:before="120"/>
              <w:ind w:left="461"/>
            </w:pPr>
            <w:r w:rsidRPr="00FC0E11">
              <w:t xml:space="preserve">Practices </w:t>
            </w:r>
            <w:r>
              <w:t xml:space="preserve">to account for </w:t>
            </w:r>
            <w:r w:rsidRPr="00FC0E11">
              <w:t>COVID-19</w:t>
            </w:r>
            <w:r>
              <w:t xml:space="preserve"> and its associated health risks in local areas</w:t>
            </w:r>
          </w:p>
          <w:p w:rsidR="00C91BD9" w:rsidP="002B5F6D" w:rsidRDefault="00C91BD9" w14:paraId="591489F3" w14:textId="5702FB84">
            <w:pPr>
              <w:pStyle w:val="Table1"/>
              <w:numPr>
                <w:ilvl w:val="0"/>
                <w:numId w:val="6"/>
              </w:numPr>
              <w:ind w:left="460"/>
            </w:pPr>
            <w:r>
              <w:t>G</w:t>
            </w:r>
            <w:r w:rsidRPr="000A4847">
              <w:t xml:space="preserve">eneric invitation for GPs to issue at reception to patients coming in for other medical concerns. </w:t>
            </w:r>
          </w:p>
          <w:p w:rsidR="00C91BD9" w:rsidP="002B5F6D" w:rsidRDefault="00C91BD9" w14:paraId="03FD13FC" w14:textId="1760EF9F">
            <w:pPr>
              <w:pStyle w:val="Table1"/>
              <w:numPr>
                <w:ilvl w:val="0"/>
                <w:numId w:val="6"/>
              </w:numPr>
              <w:ind w:left="460"/>
            </w:pPr>
            <w:r>
              <w:t>Full study documentation required online, in addition to emailed and hard copies for both General Practices and participants.</w:t>
            </w:r>
          </w:p>
          <w:p w:rsidR="00C91BD9" w:rsidP="002B5F6D" w:rsidRDefault="00C91BD9" w14:paraId="1EF462D2" w14:textId="1EE2941F">
            <w:pPr>
              <w:pStyle w:val="Table1"/>
              <w:numPr>
                <w:ilvl w:val="0"/>
                <w:numId w:val="6"/>
              </w:numPr>
              <w:ind w:left="460"/>
            </w:pPr>
            <w:r>
              <w:t>Referral to partner organisation for assistance in electronic referrals using current technology</w:t>
            </w:r>
            <w:r w:rsidRPr="000A4847">
              <w:t xml:space="preserve">. </w:t>
            </w:r>
          </w:p>
          <w:p w:rsidRPr="000A4847" w:rsidR="00C91BD9" w:rsidP="002B5F6D" w:rsidRDefault="00C91BD9" w14:paraId="207FD594" w14:textId="0BEC315F">
            <w:pPr>
              <w:pStyle w:val="Table1"/>
              <w:numPr>
                <w:ilvl w:val="0"/>
                <w:numId w:val="6"/>
              </w:numPr>
              <w:ind w:left="460"/>
            </w:pPr>
            <w:r>
              <w:t>P</w:t>
            </w:r>
            <w:r w:rsidRPr="000A4847">
              <w:t>osters and Facebook posts for GPs to use on their social media</w:t>
            </w:r>
            <w:r>
              <w:t>.</w:t>
            </w:r>
          </w:p>
          <w:p w:rsidRPr="002139BD" w:rsidR="00C91BD9" w:rsidP="00D93D5C" w:rsidRDefault="00C91BD9" w14:paraId="63314696" w14:textId="77777777">
            <w:pPr>
              <w:pStyle w:val="Table1"/>
              <w:spacing w:before="120"/>
              <w:rPr>
                <w:i/>
                <w:iCs/>
              </w:rPr>
            </w:pPr>
            <w:r w:rsidRPr="002139BD">
              <w:rPr>
                <w:i/>
                <w:iCs/>
              </w:rPr>
              <w:t>Unexpected time delay</w:t>
            </w:r>
            <w:r>
              <w:rPr>
                <w:i/>
                <w:iCs/>
              </w:rPr>
              <w:t>s</w:t>
            </w:r>
            <w:r w:rsidRPr="002139BD">
              <w:rPr>
                <w:i/>
                <w:iCs/>
              </w:rPr>
              <w:t>:</w:t>
            </w:r>
          </w:p>
          <w:p w:rsidR="00C91BD9" w:rsidP="002B5F6D" w:rsidRDefault="00C91BD9" w14:paraId="539EA8EE" w14:textId="1875A496">
            <w:pPr>
              <w:pStyle w:val="Table1"/>
              <w:numPr>
                <w:ilvl w:val="0"/>
                <w:numId w:val="5"/>
              </w:numPr>
              <w:ind w:left="460"/>
            </w:pPr>
            <w:r>
              <w:t>Time between i</w:t>
            </w:r>
            <w:r w:rsidRPr="000A4847">
              <w:t>nitial contact and</w:t>
            </w:r>
            <w:r>
              <w:t>:</w:t>
            </w:r>
          </w:p>
          <w:p w:rsidR="00C91BD9" w:rsidP="00234C26" w:rsidRDefault="00C91BD9" w14:paraId="633A30A0" w14:textId="13B72A52">
            <w:pPr>
              <w:pStyle w:val="Table1"/>
              <w:ind w:left="460"/>
            </w:pPr>
            <w:r>
              <w:t xml:space="preserve">- </w:t>
            </w:r>
            <w:r w:rsidRPr="000A4847">
              <w:t>receiving practice consent</w:t>
            </w:r>
            <w:r>
              <w:t xml:space="preserve">: </w:t>
            </w:r>
            <w:r w:rsidRPr="000A4847">
              <w:t>32</w:t>
            </w:r>
            <w:r>
              <w:t xml:space="preserve"> (13-63)</w:t>
            </w:r>
            <w:r w:rsidRPr="000A4847">
              <w:t xml:space="preserve"> days</w:t>
            </w:r>
            <w:r>
              <w:t>, with</w:t>
            </w:r>
            <w:r w:rsidRPr="000A4847">
              <w:t xml:space="preserve"> 5 </w:t>
            </w:r>
            <w:r>
              <w:t xml:space="preserve">(4-8) </w:t>
            </w:r>
            <w:r w:rsidRPr="000A4847">
              <w:t>correspondences.</w:t>
            </w:r>
          </w:p>
          <w:p w:rsidRPr="000A4847" w:rsidR="00C91BD9" w:rsidP="00234C26" w:rsidRDefault="00C91BD9" w14:paraId="746DCEB1" w14:textId="2892AB3A">
            <w:pPr>
              <w:pStyle w:val="Table1"/>
              <w:ind w:left="460"/>
            </w:pPr>
            <w:r>
              <w:lastRenderedPageBreak/>
              <w:t>-</w:t>
            </w:r>
            <w:r w:rsidRPr="000A4847">
              <w:t xml:space="preserve"> </w:t>
            </w:r>
            <w:r>
              <w:t>declining practice consent: 98 (16-180) days, with 4 (2-7) correspondences.</w:t>
            </w:r>
          </w:p>
          <w:p w:rsidRPr="000A4847" w:rsidR="00C91BD9" w:rsidP="002B5F6D" w:rsidRDefault="00C91BD9" w14:paraId="339F5337" w14:textId="435068EC">
            <w:pPr>
              <w:pStyle w:val="Table1"/>
              <w:numPr>
                <w:ilvl w:val="0"/>
                <w:numId w:val="5"/>
              </w:numPr>
              <w:ind w:left="460"/>
            </w:pPr>
            <w:r>
              <w:t xml:space="preserve">Time to obtain GP consent: </w:t>
            </w:r>
            <w:r w:rsidRPr="000A4847">
              <w:t>58%</w:t>
            </w:r>
            <w:r>
              <w:t xml:space="preserve"> of practice</w:t>
            </w:r>
            <w:r w:rsidRPr="000A4847">
              <w:t xml:space="preserve"> provided their first GP consent simultaneously with providing practice consent. </w:t>
            </w:r>
            <w:r>
              <w:t>The remaining 42% of</w:t>
            </w:r>
            <w:r w:rsidRPr="000A4847">
              <w:t xml:space="preserve"> </w:t>
            </w:r>
            <w:r>
              <w:t>practices required</w:t>
            </w:r>
            <w:r w:rsidRPr="000A4847">
              <w:t xml:space="preserve"> 39 </w:t>
            </w:r>
            <w:r>
              <w:t xml:space="preserve">(15-60) </w:t>
            </w:r>
            <w:r w:rsidRPr="000A4847">
              <w:t xml:space="preserve">days to provide </w:t>
            </w:r>
            <w:r>
              <w:t xml:space="preserve">GP </w:t>
            </w:r>
            <w:r w:rsidRPr="000A4847">
              <w:t xml:space="preserve">consent. </w:t>
            </w:r>
          </w:p>
          <w:p w:rsidRPr="000A4847" w:rsidR="00C91BD9" w:rsidP="002B5F6D" w:rsidRDefault="00C91BD9" w14:paraId="024822A7" w14:textId="6CB37AF4">
            <w:pPr>
              <w:pStyle w:val="Table1"/>
              <w:numPr>
                <w:ilvl w:val="0"/>
                <w:numId w:val="5"/>
              </w:numPr>
              <w:ind w:left="460"/>
            </w:pPr>
            <w:r>
              <w:t xml:space="preserve">Time between practice consent and first recruiting letters sent: </w:t>
            </w:r>
            <w:r w:rsidRPr="000A4847">
              <w:t xml:space="preserve">83 </w:t>
            </w:r>
            <w:r>
              <w:t xml:space="preserve">(38-139) </w:t>
            </w:r>
            <w:r w:rsidRPr="000A4847">
              <w:t>days.</w:t>
            </w:r>
          </w:p>
          <w:p w:rsidRPr="000A4847" w:rsidR="00C91BD9" w:rsidP="002B5F6D" w:rsidRDefault="00C91BD9" w14:paraId="3FE72327" w14:textId="0B75282B">
            <w:pPr>
              <w:pStyle w:val="Table1"/>
              <w:numPr>
                <w:ilvl w:val="0"/>
                <w:numId w:val="5"/>
              </w:numPr>
              <w:ind w:left="460"/>
            </w:pPr>
            <w:r>
              <w:t>Project e</w:t>
            </w:r>
            <w:r w:rsidRPr="000A4847">
              <w:t>thics variations submitted (n=12) and staffing changes (n=10)</w:t>
            </w:r>
            <w:r>
              <w:t>.</w:t>
            </w:r>
          </w:p>
        </w:tc>
      </w:tr>
      <w:tr w:rsidR="00C91BD9" w:rsidTr="20CCB3A6" w14:paraId="2BBDB680" w14:textId="77777777">
        <w:trPr>
          <w:trHeight w:val="89"/>
        </w:trPr>
        <w:tc>
          <w:tcPr>
            <w:tcW w:w="14577" w:type="dxa"/>
            <w:gridSpan w:val="4"/>
            <w:tcBorders>
              <w:top w:val="single" w:color="auto" w:sz="12" w:space="0"/>
            </w:tcBorders>
            <w:shd w:val="clear" w:color="auto" w:fill="D9D9D9" w:themeFill="background1" w:themeFillShade="D9"/>
            <w:tcMar/>
            <w:vAlign w:val="center"/>
          </w:tcPr>
          <w:p w:rsidR="00C91BD9" w:rsidP="003539CD" w:rsidRDefault="00C91BD9" w14:paraId="3D817DA3" w14:textId="5FC7814D">
            <w:pPr>
              <w:pStyle w:val="Table1"/>
            </w:pPr>
            <w:r w:rsidRPr="00851C6A">
              <w:rPr>
                <w:b/>
                <w:bCs/>
              </w:rPr>
              <w:lastRenderedPageBreak/>
              <w:t>Principle (proposition</w:t>
            </w:r>
            <w:r>
              <w:rPr>
                <w:b/>
                <w:bCs/>
              </w:rPr>
              <w:t xml:space="preserve">): </w:t>
            </w:r>
            <w:r w:rsidRPr="008E7881">
              <w:rPr>
                <w:i/>
                <w:iCs/>
              </w:rPr>
              <w:t>Linkages, partnerships and collaborations enhance research capacity building</w:t>
            </w:r>
          </w:p>
        </w:tc>
      </w:tr>
      <w:tr w:rsidR="00C91BD9" w:rsidTr="20CCB3A6" w14:paraId="27353678" w14:textId="77777777">
        <w:trPr>
          <w:trHeight w:val="1014"/>
        </w:trPr>
        <w:tc>
          <w:tcPr>
            <w:tcW w:w="1985" w:type="dxa"/>
            <w:tcBorders>
              <w:top w:val="single" w:color="auto" w:sz="12" w:space="0"/>
            </w:tcBorders>
            <w:tcMar/>
            <w:vAlign w:val="center"/>
          </w:tcPr>
          <w:p w:rsidR="00C91BD9" w:rsidP="00B529CE" w:rsidRDefault="00C91BD9" w14:paraId="06DCF62A" w14:textId="77777777">
            <w:pPr>
              <w:pStyle w:val="Table1"/>
              <w:jc w:val="center"/>
            </w:pPr>
            <w:r>
              <w:t>RuralCVD</w:t>
            </w:r>
          </w:p>
          <w:p w:rsidR="00C91BD9" w:rsidP="00B529CE" w:rsidRDefault="00B45F56" w14:paraId="027A0500" w14:textId="198472B1">
            <w:pPr>
              <w:pStyle w:val="Table1"/>
              <w:jc w:val="center"/>
            </w:pPr>
            <w:r>
              <w:t>(small recruiting area)</w:t>
            </w:r>
          </w:p>
        </w:tc>
        <w:tc>
          <w:tcPr>
            <w:tcW w:w="4820" w:type="dxa"/>
            <w:tcBorders>
              <w:top w:val="single" w:color="auto" w:sz="12" w:space="0"/>
            </w:tcBorders>
            <w:tcMar/>
          </w:tcPr>
          <w:p w:rsidR="00C91BD9" w:rsidP="003539CD" w:rsidRDefault="00C91BD9" w14:paraId="01A02868" w14:textId="3C6321C4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The appointed research staff member to find and practice champion develop a working relationship.</w:t>
            </w:r>
          </w:p>
          <w:p w:rsidR="00C91BD9" w:rsidP="00056F06" w:rsidRDefault="00C91BD9" w14:paraId="540CFBF7" w14:textId="3680E634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>: Single practice only targeted for partnership.</w:t>
            </w:r>
          </w:p>
        </w:tc>
        <w:tc>
          <w:tcPr>
            <w:tcW w:w="7772" w:type="dxa"/>
            <w:gridSpan w:val="2"/>
            <w:tcBorders>
              <w:top w:val="single" w:color="auto" w:sz="12" w:space="0"/>
            </w:tcBorders>
            <w:tcMar/>
          </w:tcPr>
          <w:p w:rsidR="00C91BD9" w:rsidP="003539CD" w:rsidRDefault="00C91BD9" w14:paraId="49A860A3" w14:textId="3E8FFD7D">
            <w:pPr>
              <w:pStyle w:val="Table1"/>
            </w:pPr>
            <w:r>
              <w:t>Recruited a RA for 1.0 FTE to support recruitment at the first GP practice for 3 weeks.</w:t>
            </w:r>
            <w:r w:rsidRPr="00DA791A">
              <w:t xml:space="preserve"> The 0.2 FTE position included other tasks unrelated to recruitment.</w:t>
            </w:r>
          </w:p>
          <w:p w:rsidR="00C91BD9" w:rsidP="00672535" w:rsidRDefault="00C91BD9" w14:paraId="39164A82" w14:textId="39235AB9">
            <w:pPr>
              <w:pStyle w:val="Table1"/>
              <w:spacing w:before="120"/>
            </w:pPr>
            <w:r>
              <w:t>Two more GP practices were recruited to boost low participant rates (</w:t>
            </w:r>
            <w:r w:rsidR="00830F4E">
              <w:t xml:space="preserve">Total: </w:t>
            </w:r>
            <w:r>
              <w:t>n=3 GP practices</w:t>
            </w:r>
            <w:r w:rsidR="00830F4E">
              <w:t>)</w:t>
            </w:r>
            <w:r>
              <w:t>.</w:t>
            </w:r>
          </w:p>
        </w:tc>
      </w:tr>
      <w:tr w:rsidR="00C91BD9" w:rsidTr="20CCB3A6" w14:paraId="4068EC2C" w14:textId="77777777">
        <w:tc>
          <w:tcPr>
            <w:tcW w:w="1985" w:type="dxa"/>
            <w:tcBorders>
              <w:bottom w:val="single" w:color="auto" w:sz="12" w:space="0"/>
            </w:tcBorders>
            <w:tcMar/>
            <w:vAlign w:val="center"/>
          </w:tcPr>
          <w:p w:rsidR="00C91BD9" w:rsidP="00B529CE" w:rsidRDefault="00C91BD9" w14:paraId="060E08A4" w14:textId="77777777">
            <w:pPr>
              <w:pStyle w:val="Table1"/>
              <w:jc w:val="center"/>
            </w:pPr>
            <w:r>
              <w:t>HealthyRHearts</w:t>
            </w:r>
          </w:p>
          <w:p w:rsidR="00B45F56" w:rsidP="00B529CE" w:rsidRDefault="00B45F56" w14:paraId="60C00718" w14:textId="636E2DEE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4820" w:type="dxa"/>
            <w:tcBorders>
              <w:bottom w:val="single" w:color="auto" w:sz="12" w:space="0"/>
            </w:tcBorders>
            <w:tcMar/>
          </w:tcPr>
          <w:p w:rsidR="00C91BD9" w:rsidP="003539CD" w:rsidRDefault="00C91BD9" w14:paraId="31913FE9" w14:textId="77777777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Rural CIs and project manager to use local networks to advertise study.</w:t>
            </w:r>
          </w:p>
          <w:p w:rsidR="00C91BD9" w:rsidP="007501F9" w:rsidRDefault="00C91BD9" w14:paraId="2AC31763" w14:textId="75A3CA62">
            <w:pPr>
              <w:pStyle w:val="Table1"/>
              <w:spacing w:before="120"/>
            </w:pPr>
            <w:r>
              <w:t xml:space="preserve">Recruiting officer designated to be consistent point of contact for individual practice, </w:t>
            </w:r>
            <w:proofErr w:type="gramStart"/>
            <w:r>
              <w:t>staff</w:t>
            </w:r>
            <w:proofErr w:type="gramEnd"/>
            <w:r>
              <w:t xml:space="preserve"> and their participants for continuity of care.</w:t>
            </w:r>
          </w:p>
          <w:p w:rsidR="00C91BD9" w:rsidP="00A53B4D" w:rsidRDefault="00C91BD9" w14:paraId="59875FA0" w14:textId="2851CABC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>: Invite all GP practices within the New England and North-West area of New South Wales.</w:t>
            </w:r>
          </w:p>
        </w:tc>
        <w:tc>
          <w:tcPr>
            <w:tcW w:w="7772" w:type="dxa"/>
            <w:gridSpan w:val="2"/>
            <w:tcBorders>
              <w:bottom w:val="single" w:color="auto" w:sz="12" w:space="0"/>
            </w:tcBorders>
            <w:tcMar/>
          </w:tcPr>
          <w:p w:rsidR="00C91BD9" w:rsidP="003539CD" w:rsidRDefault="00C91BD9" w14:paraId="135C4BA0" w14:textId="57103823">
            <w:pPr>
              <w:pStyle w:val="Table1"/>
            </w:pPr>
            <w:r>
              <w:t xml:space="preserve">The recruiting officer role was split, for different officers to focus solely on practices and their staff or to participants. </w:t>
            </w:r>
          </w:p>
          <w:p w:rsidRPr="002139BD" w:rsidR="00C91BD9" w:rsidP="003B6A6D" w:rsidRDefault="00C91BD9" w14:paraId="23898995" w14:textId="733AA80D">
            <w:pPr>
              <w:pStyle w:val="Table1"/>
              <w:spacing w:before="120"/>
              <w:rPr>
                <w:i/>
                <w:iCs/>
              </w:rPr>
            </w:pPr>
            <w:r w:rsidRPr="002139BD">
              <w:rPr>
                <w:i/>
                <w:iCs/>
              </w:rPr>
              <w:t>Unexpected time delay</w:t>
            </w:r>
            <w:r>
              <w:rPr>
                <w:i/>
                <w:iCs/>
              </w:rPr>
              <w:t>s due to need to build relationships</w:t>
            </w:r>
            <w:r w:rsidRPr="002139BD">
              <w:rPr>
                <w:i/>
                <w:iCs/>
              </w:rPr>
              <w:t>:</w:t>
            </w:r>
          </w:p>
          <w:p w:rsidR="00C91BD9" w:rsidP="00625A56" w:rsidRDefault="00C91BD9" w14:paraId="2E60ECFD" w14:textId="6926AAD9">
            <w:pPr>
              <w:pStyle w:val="Table1"/>
              <w:numPr>
                <w:ilvl w:val="0"/>
                <w:numId w:val="7"/>
              </w:numPr>
              <w:ind w:left="460"/>
            </w:pPr>
            <w:r>
              <w:t>High turnover of recruitment officer (eight different recruitment officers in 2 years).</w:t>
            </w:r>
          </w:p>
          <w:p w:rsidR="00C91BD9" w:rsidP="00625A56" w:rsidRDefault="00C91BD9" w14:paraId="6DFA8FBB" w14:textId="65520EAE">
            <w:pPr>
              <w:pStyle w:val="Table1"/>
              <w:numPr>
                <w:ilvl w:val="0"/>
                <w:numId w:val="7"/>
              </w:numPr>
              <w:ind w:left="460"/>
            </w:pPr>
            <w:r>
              <w:t xml:space="preserve">High reported turnover of administrative staff at the GP practices. </w:t>
            </w:r>
          </w:p>
        </w:tc>
      </w:tr>
      <w:tr w:rsidR="00B45F56" w:rsidTr="20CCB3A6" w14:paraId="7051862F" w14:textId="77777777">
        <w:tc>
          <w:tcPr>
            <w:tcW w:w="14577" w:type="dxa"/>
            <w:gridSpan w:val="4"/>
            <w:tcBorders>
              <w:top w:val="single" w:color="auto" w:sz="12" w:space="0"/>
            </w:tcBorders>
            <w:shd w:val="clear" w:color="auto" w:fill="D9D9D9" w:themeFill="background1" w:themeFillShade="D9"/>
            <w:tcMar/>
            <w:vAlign w:val="center"/>
          </w:tcPr>
          <w:p w:rsidR="00B45F56" w:rsidP="003539CD" w:rsidRDefault="00B529CE" w14:paraId="65D67BA0" w14:textId="762A5A24">
            <w:pPr>
              <w:pStyle w:val="Table1"/>
            </w:pPr>
            <w:r w:rsidRPr="00851C6A">
              <w:rPr>
                <w:b/>
                <w:bCs/>
              </w:rPr>
              <w:t>Principle (proposition</w:t>
            </w:r>
            <w:r>
              <w:rPr>
                <w:b/>
                <w:bCs/>
              </w:rPr>
              <w:t xml:space="preserve">): </w:t>
            </w:r>
            <w:r w:rsidRPr="008E7881" w:rsidR="00B45F56">
              <w:rPr>
                <w:i/>
                <w:iCs/>
              </w:rPr>
              <w:t>Research capacity building should include elements of continuity and sustainability.</w:t>
            </w:r>
          </w:p>
        </w:tc>
      </w:tr>
      <w:tr w:rsidR="00B45F56" w:rsidTr="20CCB3A6" w14:paraId="73CC5F2A" w14:textId="77777777">
        <w:tc>
          <w:tcPr>
            <w:tcW w:w="1985" w:type="dxa"/>
            <w:tcBorders>
              <w:top w:val="single" w:color="auto" w:sz="12" w:space="0"/>
            </w:tcBorders>
            <w:tcMar/>
            <w:vAlign w:val="center"/>
          </w:tcPr>
          <w:p w:rsidR="00B45F56" w:rsidP="00A44004" w:rsidRDefault="00B45F56" w14:paraId="0A255A8F" w14:textId="77777777">
            <w:pPr>
              <w:pStyle w:val="Table1"/>
              <w:jc w:val="center"/>
            </w:pPr>
            <w:r>
              <w:t>RuralCVD</w:t>
            </w:r>
          </w:p>
          <w:p w:rsidR="00B45F56" w:rsidP="00A44004" w:rsidRDefault="00B45F56" w14:paraId="38B111FD" w14:textId="2D8E725C">
            <w:pPr>
              <w:pStyle w:val="Table1"/>
              <w:jc w:val="center"/>
            </w:pPr>
            <w:r>
              <w:t>(small recruiting area)</w:t>
            </w:r>
          </w:p>
        </w:tc>
        <w:tc>
          <w:tcPr>
            <w:tcW w:w="4820" w:type="dxa"/>
            <w:tcBorders>
              <w:top w:val="single" w:color="auto" w:sz="12" w:space="0"/>
            </w:tcBorders>
            <w:tcMar/>
          </w:tcPr>
          <w:p w:rsidRPr="0000568C" w:rsidR="00B45F56" w:rsidP="003539CD" w:rsidRDefault="00B45F56" w14:paraId="7C0BDEEA" w14:textId="1A7F5F6D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rPr>
                <w:b/>
                <w:bCs/>
              </w:rPr>
              <w:t xml:space="preserve"> </w:t>
            </w:r>
            <w:r w:rsidRPr="0000568C">
              <w:t>R</w:t>
            </w:r>
            <w:r>
              <w:t>ecruited two previous locally based honours-level postgraduate students to the recruiting role.</w:t>
            </w:r>
          </w:p>
        </w:tc>
        <w:tc>
          <w:tcPr>
            <w:tcW w:w="7772" w:type="dxa"/>
            <w:gridSpan w:val="2"/>
            <w:tcBorders>
              <w:top w:val="single" w:color="auto" w:sz="12" w:space="0"/>
            </w:tcBorders>
            <w:tcMar/>
          </w:tcPr>
          <w:p w:rsidR="00B45F56" w:rsidP="003539CD" w:rsidRDefault="00B45F56" w14:paraId="65BBE1A5" w14:textId="3600D7EC">
            <w:pPr>
              <w:pStyle w:val="Table1"/>
            </w:pPr>
            <w:r>
              <w:t>Recruited a locally based PhD candidate to the project, also an honours-level postgraduate. ECR moved from major city but had completed extensive undergraduate local placements.</w:t>
            </w:r>
          </w:p>
        </w:tc>
      </w:tr>
      <w:tr w:rsidR="00B45F56" w:rsidTr="20CCB3A6" w14:paraId="2385C4C6" w14:textId="77777777">
        <w:tc>
          <w:tcPr>
            <w:tcW w:w="1985" w:type="dxa"/>
            <w:tcBorders>
              <w:bottom w:val="single" w:color="auto" w:sz="12" w:space="0"/>
            </w:tcBorders>
            <w:tcMar/>
            <w:vAlign w:val="center"/>
          </w:tcPr>
          <w:p w:rsidR="00B45F56" w:rsidP="00A44004" w:rsidRDefault="00B45F56" w14:paraId="39267E81" w14:textId="77777777">
            <w:pPr>
              <w:pStyle w:val="Table1"/>
              <w:jc w:val="center"/>
            </w:pPr>
            <w:r>
              <w:t>HealthyRHearts</w:t>
            </w:r>
          </w:p>
          <w:p w:rsidR="00B45F56" w:rsidP="00A44004" w:rsidRDefault="00B45F56" w14:paraId="7AEB0D0F" w14:textId="46829FD4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4820" w:type="dxa"/>
            <w:tcBorders>
              <w:bottom w:val="single" w:color="auto" w:sz="12" w:space="0"/>
            </w:tcBorders>
            <w:tcMar/>
          </w:tcPr>
          <w:p w:rsidR="00B45F56" w:rsidP="003539CD" w:rsidRDefault="00B45F56" w14:paraId="25427E17" w14:textId="744A24E6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Have one locally based research officer in charge of recruitment and continuity of support. </w:t>
            </w:r>
          </w:p>
          <w:p w:rsidR="00B45F56" w:rsidP="00011FB6" w:rsidRDefault="00B45F56" w14:paraId="3147C28A" w14:textId="5B3EFD11">
            <w:pPr>
              <w:pStyle w:val="Table1"/>
              <w:spacing w:before="120"/>
            </w:pPr>
            <w:r>
              <w:lastRenderedPageBreak/>
              <w:t>Re-hiring of staff working on previous short-term research contracts.</w:t>
            </w:r>
          </w:p>
          <w:p w:rsidR="00B45F56" w:rsidP="00011FB6" w:rsidRDefault="00B45F56" w14:paraId="2660F62F" w14:textId="0A1B7AB4">
            <w:pPr>
              <w:pStyle w:val="Table1"/>
              <w:spacing w:before="120"/>
            </w:pPr>
            <w:r w:rsidRPr="00F1586F">
              <w:rPr>
                <w:b/>
                <w:bCs/>
              </w:rPr>
              <w:t>External</w:t>
            </w:r>
            <w:r>
              <w:t>: Intervention designed to mimic real-world application in primary care.</w:t>
            </w:r>
          </w:p>
        </w:tc>
        <w:tc>
          <w:tcPr>
            <w:tcW w:w="7772" w:type="dxa"/>
            <w:gridSpan w:val="2"/>
            <w:tcBorders>
              <w:bottom w:val="single" w:color="auto" w:sz="12" w:space="0"/>
            </w:tcBorders>
            <w:tcMar/>
          </w:tcPr>
          <w:p w:rsidR="00B45F56" w:rsidP="005A7B6B" w:rsidRDefault="00B45F56" w14:paraId="7BBB0A72" w14:textId="77777777">
            <w:pPr>
              <w:pStyle w:val="Table1"/>
            </w:pPr>
            <w:r w:rsidRPr="004266BD">
              <w:lastRenderedPageBreak/>
              <w:t>Most practices providing practice consent completed the trial (n=19, 80%).</w:t>
            </w:r>
          </w:p>
          <w:p w:rsidR="00B45F56" w:rsidP="005A7B6B" w:rsidRDefault="00B45F56" w14:paraId="5782E617" w14:textId="17E12957">
            <w:pPr>
              <w:pStyle w:val="Table1"/>
              <w:spacing w:before="120"/>
            </w:pPr>
            <w:r>
              <w:t xml:space="preserve">Out of the practices providing consent, a median of 2 GPs (IQR= 1-3, range 1-7)) were recruited per practice. </w:t>
            </w:r>
          </w:p>
          <w:p w:rsidR="00B45F56" w:rsidP="005A7B6B" w:rsidRDefault="00B45F56" w14:paraId="1E72D6A1" w14:textId="389F6F70">
            <w:pPr>
              <w:pStyle w:val="Table1"/>
              <w:spacing w:before="120"/>
              <w:rPr>
                <w:i/>
                <w:iCs/>
              </w:rPr>
            </w:pPr>
            <w:r w:rsidRPr="00203E91">
              <w:rPr>
                <w:i/>
                <w:iCs/>
              </w:rPr>
              <w:lastRenderedPageBreak/>
              <w:t>Unforeseen need for</w:t>
            </w:r>
            <w:r>
              <w:rPr>
                <w:i/>
                <w:iCs/>
              </w:rPr>
              <w:t>:</w:t>
            </w:r>
          </w:p>
          <w:p w:rsidR="00B45F56" w:rsidP="005A7B6B" w:rsidRDefault="00B45F56" w14:paraId="70D12BAF" w14:textId="6669F577">
            <w:pPr>
              <w:pStyle w:val="Table1"/>
              <w:numPr>
                <w:ilvl w:val="0"/>
                <w:numId w:val="8"/>
              </w:numPr>
              <w:ind w:left="460"/>
            </w:pPr>
            <w:r>
              <w:t xml:space="preserve">Due to high turnover of research officers and practice administrative staff, continuity of support was challenging to provide.  </w:t>
            </w:r>
          </w:p>
        </w:tc>
      </w:tr>
      <w:tr w:rsidR="00B529CE" w:rsidTr="20CCB3A6" w14:paraId="776A4C51" w14:textId="77777777">
        <w:tc>
          <w:tcPr>
            <w:tcW w:w="14577" w:type="dxa"/>
            <w:gridSpan w:val="4"/>
            <w:tcBorders>
              <w:top w:val="single" w:color="auto" w:sz="12" w:space="0"/>
            </w:tcBorders>
            <w:shd w:val="clear" w:color="auto" w:fill="D9D9D9" w:themeFill="background1" w:themeFillShade="D9"/>
            <w:tcMar/>
            <w:vAlign w:val="center"/>
          </w:tcPr>
          <w:p w:rsidR="00B529CE" w:rsidP="003539CD" w:rsidRDefault="00B529CE" w14:paraId="4FBBEC6F" w14:textId="51D10A04">
            <w:pPr>
              <w:pStyle w:val="Table1"/>
            </w:pPr>
            <w:r w:rsidRPr="00851C6A">
              <w:rPr>
                <w:b/>
                <w:bCs/>
              </w:rPr>
              <w:lastRenderedPageBreak/>
              <w:t>Principle (proposition</w:t>
            </w:r>
            <w:r>
              <w:rPr>
                <w:b/>
                <w:bCs/>
              </w:rPr>
              <w:t xml:space="preserve">): </w:t>
            </w:r>
            <w:r w:rsidRPr="008E7881">
              <w:rPr>
                <w:i/>
                <w:iCs/>
              </w:rPr>
              <w:t>Appropriate infrastructures enhance research capacity building</w:t>
            </w:r>
          </w:p>
        </w:tc>
      </w:tr>
      <w:tr w:rsidR="00B529CE" w:rsidTr="20CCB3A6" w14:paraId="6B03BF54" w14:textId="77777777">
        <w:tc>
          <w:tcPr>
            <w:tcW w:w="1985" w:type="dxa"/>
            <w:tcBorders>
              <w:top w:val="single" w:color="auto" w:sz="12" w:space="0"/>
            </w:tcBorders>
            <w:tcMar/>
            <w:vAlign w:val="center"/>
          </w:tcPr>
          <w:p w:rsidR="00B529CE" w:rsidP="00A44004" w:rsidRDefault="00B529CE" w14:paraId="2F8773CE" w14:textId="77777777">
            <w:pPr>
              <w:pStyle w:val="Table1"/>
              <w:jc w:val="center"/>
            </w:pPr>
            <w:r>
              <w:t>RuralCVD</w:t>
            </w:r>
          </w:p>
          <w:p w:rsidR="00B529CE" w:rsidP="00A44004" w:rsidRDefault="00B529CE" w14:paraId="2893495A" w14:textId="60B34627">
            <w:pPr>
              <w:pStyle w:val="Table1"/>
              <w:jc w:val="center"/>
            </w:pPr>
            <w:r>
              <w:t>(small recruiting area)</w:t>
            </w:r>
          </w:p>
        </w:tc>
        <w:tc>
          <w:tcPr>
            <w:tcW w:w="4820" w:type="dxa"/>
            <w:tcBorders>
              <w:top w:val="single" w:color="auto" w:sz="12" w:space="0"/>
            </w:tcBorders>
            <w:tcMar/>
          </w:tcPr>
          <w:p w:rsidR="00B529CE" w:rsidP="003539CD" w:rsidRDefault="00B529CE" w14:paraId="74872BF7" w14:textId="73449DA6">
            <w:pPr>
              <w:pStyle w:val="Table1"/>
            </w:pPr>
            <w:r w:rsidRPr="20CCB3A6" w:rsidR="00B529CE">
              <w:rPr>
                <w:b w:val="1"/>
                <w:bCs w:val="1"/>
              </w:rPr>
              <w:t>Internal:</w:t>
            </w:r>
            <w:r w:rsidR="00B529CE">
              <w:rPr/>
              <w:t xml:space="preserve"> Foreseen infrastructure included </w:t>
            </w:r>
            <w:r w:rsidR="0B76F3C3">
              <w:rPr/>
              <w:t xml:space="preserve">a </w:t>
            </w:r>
            <w:r w:rsidR="00B529CE">
              <w:rPr/>
              <w:t>pathology contract, statistical support, online data capture (Survey Monkey) and online secure cloud-based data storage that allowed for secure data transmission (OwnCloud).</w:t>
            </w:r>
          </w:p>
          <w:p w:rsidRPr="00BB0244" w:rsidR="00B529CE" w:rsidP="003539CD" w:rsidRDefault="00B529CE" w14:paraId="416B558E" w14:textId="7E0F1AA8">
            <w:pPr>
              <w:pStyle w:val="Table1"/>
            </w:pPr>
            <w:r w:rsidRPr="00F1586F">
              <w:rPr>
                <w:b/>
                <w:bCs/>
              </w:rPr>
              <w:t>External</w:t>
            </w:r>
            <w:r>
              <w:t>: No additional infrastructure foreseen.</w:t>
            </w:r>
          </w:p>
        </w:tc>
        <w:tc>
          <w:tcPr>
            <w:tcW w:w="7772" w:type="dxa"/>
            <w:gridSpan w:val="2"/>
            <w:tcBorders>
              <w:top w:val="single" w:color="auto" w:sz="12" w:space="0"/>
            </w:tcBorders>
            <w:tcMar/>
          </w:tcPr>
          <w:p w:rsidR="00B529CE" w:rsidP="003539CD" w:rsidRDefault="00B529CE" w14:paraId="231E51F0" w14:textId="12475701">
            <w:pPr>
              <w:pStyle w:val="Table1"/>
              <w:rPr>
                <w:i/>
                <w:iCs/>
              </w:rPr>
            </w:pPr>
            <w:r>
              <w:t>Data transferred to REDCap close to study completion.</w:t>
            </w:r>
          </w:p>
          <w:p w:rsidR="00B529CE" w:rsidP="005E1B1A" w:rsidRDefault="00B529CE" w14:paraId="72A45C15" w14:textId="70DB2B70">
            <w:pPr>
              <w:pStyle w:val="Table1"/>
              <w:spacing w:before="120"/>
            </w:pPr>
            <w:r w:rsidRPr="002139BD">
              <w:rPr>
                <w:i/>
                <w:iCs/>
              </w:rPr>
              <w:t>Unexpected time delay</w:t>
            </w:r>
          </w:p>
          <w:p w:rsidR="00B529CE" w:rsidP="005E1B1A" w:rsidRDefault="00B529CE" w14:paraId="79C739DD" w14:textId="21944D9E">
            <w:pPr>
              <w:pStyle w:val="Table1"/>
              <w:numPr>
                <w:ilvl w:val="0"/>
                <w:numId w:val="8"/>
              </w:numPr>
              <w:ind w:left="460"/>
            </w:pPr>
            <w:r>
              <w:t>Log in details for secure cloud storage infrequently used to upload data, leading to lost log in details, and consequent practice staff frustration at time wastage.</w:t>
            </w:r>
          </w:p>
        </w:tc>
      </w:tr>
      <w:tr w:rsidR="00B529CE" w:rsidTr="20CCB3A6" w14:paraId="08829A85" w14:textId="77777777">
        <w:tc>
          <w:tcPr>
            <w:tcW w:w="1985" w:type="dxa"/>
            <w:tcBorders>
              <w:bottom w:val="single" w:color="auto" w:sz="12" w:space="0"/>
            </w:tcBorders>
            <w:tcMar/>
            <w:vAlign w:val="center"/>
          </w:tcPr>
          <w:p w:rsidR="00B529CE" w:rsidP="00746496" w:rsidRDefault="00B529CE" w14:paraId="7AAE6CA7" w14:textId="77777777">
            <w:pPr>
              <w:pStyle w:val="Table1"/>
              <w:jc w:val="center"/>
            </w:pPr>
            <w:r>
              <w:t>HealthyRHearts</w:t>
            </w:r>
          </w:p>
          <w:p w:rsidR="00B529CE" w:rsidP="00746496" w:rsidRDefault="00B529CE" w14:paraId="0A445E40" w14:textId="6728BF58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4820" w:type="dxa"/>
            <w:tcBorders>
              <w:bottom w:val="single" w:color="auto" w:sz="12" w:space="0"/>
            </w:tcBorders>
            <w:tcMar/>
          </w:tcPr>
          <w:p w:rsidRPr="002F34AE" w:rsidR="00B529CE" w:rsidP="00B727BA" w:rsidRDefault="00B529CE" w14:paraId="38463CE9" w14:textId="73E63CD2">
            <w:pPr>
              <w:pStyle w:val="Table1"/>
            </w:pPr>
            <w:r w:rsidRPr="00AE08EA">
              <w:rPr>
                <w:b/>
                <w:bCs/>
              </w:rPr>
              <w:t>Internal:</w:t>
            </w:r>
            <w:r>
              <w:t xml:space="preserve"> Foreseen infrastructure included pathology contract with single service, online secure data capture and storage (</w:t>
            </w:r>
            <w:r w:rsidRPr="00377A42">
              <w:t>REDCap</w:t>
            </w:r>
            <w:r>
              <w:t>), secure appointment system for allied health providers (</w:t>
            </w:r>
            <w:proofErr w:type="spellStart"/>
            <w:r>
              <w:t>Halaxy</w:t>
            </w:r>
            <w:proofErr w:type="spellEnd"/>
            <w:r>
              <w:t>), secure telehealth system for intervention delivery (</w:t>
            </w:r>
            <w:proofErr w:type="spellStart"/>
            <w:r>
              <w:t>H</w:t>
            </w:r>
            <w:r w:rsidRPr="00377A42">
              <w:t>ealthDirect</w:t>
            </w:r>
            <w:proofErr w:type="spellEnd"/>
            <w:r>
              <w:t>) and secure transmission of participant health data (</w:t>
            </w:r>
            <w:r w:rsidRPr="00377A42">
              <w:t>BPAC Clinical solutions</w:t>
            </w:r>
            <w:r>
              <w:t>).</w:t>
            </w:r>
          </w:p>
        </w:tc>
        <w:tc>
          <w:tcPr>
            <w:tcW w:w="7772" w:type="dxa"/>
            <w:gridSpan w:val="2"/>
            <w:tcBorders>
              <w:bottom w:val="single" w:color="auto" w:sz="12" w:space="0"/>
            </w:tcBorders>
            <w:tcMar/>
          </w:tcPr>
          <w:p w:rsidR="00B529CE" w:rsidP="00B54E00" w:rsidRDefault="00B529CE" w14:paraId="509683B9" w14:textId="77777777">
            <w:pPr>
              <w:pStyle w:val="Table1"/>
              <w:spacing w:before="120"/>
              <w:rPr>
                <w:i/>
                <w:iCs/>
              </w:rPr>
            </w:pPr>
            <w:r w:rsidRPr="00203E91">
              <w:rPr>
                <w:i/>
                <w:iCs/>
              </w:rPr>
              <w:t>Unforeseen need for</w:t>
            </w:r>
            <w:r>
              <w:rPr>
                <w:i/>
                <w:iCs/>
              </w:rPr>
              <w:t>:</w:t>
            </w:r>
          </w:p>
          <w:p w:rsidR="00B529CE" w:rsidP="0023554F" w:rsidRDefault="00B529CE" w14:paraId="3A97E633" w14:textId="7ED4A704">
            <w:pPr>
              <w:pStyle w:val="Table1"/>
              <w:numPr>
                <w:ilvl w:val="0"/>
                <w:numId w:val="8"/>
              </w:numPr>
              <w:ind w:left="460"/>
            </w:pPr>
            <w:r>
              <w:t>Pathology contracts with three services, and links to one other</w:t>
            </w:r>
          </w:p>
          <w:p w:rsidR="00B529CE" w:rsidP="0023554F" w:rsidRDefault="00B529CE" w14:paraId="518CD748" w14:textId="2B24B747">
            <w:pPr>
              <w:pStyle w:val="Table1"/>
              <w:numPr>
                <w:ilvl w:val="0"/>
                <w:numId w:val="8"/>
              </w:numPr>
              <w:ind w:left="460"/>
            </w:pPr>
            <w:r>
              <w:t xml:space="preserve">Alternative methods of secure transmission of identifiable and de-identified data: </w:t>
            </w:r>
            <w:r w:rsidRPr="00377A42">
              <w:t>Medical Objects</w:t>
            </w:r>
            <w:r>
              <w:t>, f</w:t>
            </w:r>
            <w:r w:rsidRPr="00377A42">
              <w:t>ax</w:t>
            </w:r>
            <w:r>
              <w:t>, r</w:t>
            </w:r>
            <w:r w:rsidRPr="00377A42">
              <w:t>egistered post</w:t>
            </w:r>
            <w:r>
              <w:t xml:space="preserve"> and s</w:t>
            </w:r>
            <w:r w:rsidRPr="00377A42">
              <w:t xml:space="preserve">ecure </w:t>
            </w:r>
            <w:r>
              <w:t>equipment and transport if data provided to recruiting officer.</w:t>
            </w:r>
          </w:p>
          <w:p w:rsidR="00B529CE" w:rsidP="0023554F" w:rsidRDefault="00B529CE" w14:paraId="60647252" w14:textId="75A81487">
            <w:pPr>
              <w:pStyle w:val="Table1"/>
              <w:numPr>
                <w:ilvl w:val="0"/>
                <w:numId w:val="8"/>
              </w:numPr>
              <w:ind w:left="460"/>
            </w:pPr>
            <w:r>
              <w:t>Referral to partner organisation to assist with referral system.</w:t>
            </w:r>
          </w:p>
        </w:tc>
      </w:tr>
      <w:tr w:rsidR="003539CD" w:rsidTr="20CCB3A6" w14:paraId="3B950E4C" w14:textId="77777777">
        <w:tc>
          <w:tcPr>
            <w:tcW w:w="14577" w:type="dxa"/>
            <w:gridSpan w:val="4"/>
            <w:tcBorders>
              <w:top w:val="single" w:color="auto" w:sz="12" w:space="0"/>
              <w:bottom w:val="nil"/>
            </w:tcBorders>
            <w:tcMar/>
          </w:tcPr>
          <w:p w:rsidR="003539CD" w:rsidP="003539CD" w:rsidRDefault="003539CD" w14:paraId="6784E572" w14:textId="7BFD7079">
            <w:pPr>
              <w:pStyle w:val="Table1"/>
            </w:pPr>
            <w:r>
              <w:t>*Data reported as median (interquartile range), except where specified)</w:t>
            </w:r>
          </w:p>
          <w:p w:rsidRPr="004A5AB9" w:rsidR="003539CD" w:rsidP="004A5AB9" w:rsidRDefault="004A5AB9" w14:paraId="3ED990CE" w14:textId="71DE78FD">
            <w:pPr>
              <w:pStyle w:val="Table1"/>
              <w:rPr>
                <w:b/>
                <w:bCs/>
                <w:i/>
                <w:iCs/>
              </w:rPr>
            </w:pPr>
            <w:r w:rsidRPr="004A5AB9">
              <w:rPr>
                <w:b/>
                <w:bCs/>
                <w:i/>
                <w:iCs/>
              </w:rPr>
              <w:t>Abbreviations</w:t>
            </w:r>
            <w:r w:rsidRPr="004A5AB9" w:rsidR="00660111">
              <w:rPr>
                <w:b/>
                <w:bCs/>
                <w:i/>
                <w:iCs/>
              </w:rPr>
              <w:t>:</w:t>
            </w:r>
          </w:p>
        </w:tc>
      </w:tr>
      <w:tr w:rsidR="004A5AB9" w:rsidTr="20CCB3A6" w14:paraId="06CE94D3" w14:textId="77777777">
        <w:tc>
          <w:tcPr>
            <w:tcW w:w="7288" w:type="dxa"/>
            <w:gridSpan w:val="3"/>
            <w:tcBorders>
              <w:top w:val="nil"/>
              <w:right w:val="nil"/>
            </w:tcBorders>
            <w:tcMar/>
          </w:tcPr>
          <w:p w:rsidR="004A5AB9" w:rsidP="004A5AB9" w:rsidRDefault="004A5AB9" w14:paraId="585B2910" w14:textId="77777777">
            <w:pPr>
              <w:pStyle w:val="Table1"/>
            </w:pPr>
            <w:r>
              <w:t>AQF: Australian Qualification Framework</w:t>
            </w:r>
          </w:p>
          <w:p w:rsidR="004A5AB9" w:rsidP="003539CD" w:rsidRDefault="004A5AB9" w14:paraId="4133AF1C" w14:textId="4654A8CA">
            <w:pPr>
              <w:pStyle w:val="Table1"/>
            </w:pPr>
            <w:r>
              <w:t>FTE: Full time equivalent</w:t>
            </w:r>
          </w:p>
        </w:tc>
        <w:tc>
          <w:tcPr>
            <w:tcW w:w="7289" w:type="dxa"/>
            <w:tcBorders>
              <w:top w:val="nil"/>
              <w:left w:val="nil"/>
            </w:tcBorders>
            <w:tcMar/>
          </w:tcPr>
          <w:p w:rsidR="004A5AB9" w:rsidP="004A5AB9" w:rsidRDefault="004A5AB9" w14:paraId="0081F4AA" w14:textId="77777777">
            <w:pPr>
              <w:pStyle w:val="Table1"/>
            </w:pPr>
            <w:r>
              <w:t>PHN: Primary Health Network</w:t>
            </w:r>
          </w:p>
          <w:p w:rsidR="004A5AB9" w:rsidP="004A5AB9" w:rsidRDefault="004A5AB9" w14:paraId="75E25472" w14:textId="1493C446">
            <w:pPr>
              <w:pStyle w:val="Table1"/>
            </w:pPr>
            <w:r>
              <w:t>RA: Research assistant</w:t>
            </w:r>
          </w:p>
        </w:tc>
      </w:tr>
    </w:tbl>
    <w:p w:rsidR="002E7721" w:rsidRDefault="002E7721" w14:paraId="5E5787A5" w14:textId="77777777"/>
    <w:sectPr w:rsidR="002E7721" w:rsidSect="002B6A8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9644E"/>
    <w:multiLevelType w:val="hybridMultilevel"/>
    <w:tmpl w:val="D896ADB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EC839D3"/>
    <w:multiLevelType w:val="hybridMultilevel"/>
    <w:tmpl w:val="416AFB2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0331CAC"/>
    <w:multiLevelType w:val="hybridMultilevel"/>
    <w:tmpl w:val="DFFC8106"/>
    <w:lvl w:ilvl="0" w:tplc="95F0ACDC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  <w:i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4930827"/>
    <w:multiLevelType w:val="hybridMultilevel"/>
    <w:tmpl w:val="CD1EA62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EC93695"/>
    <w:multiLevelType w:val="hybridMultilevel"/>
    <w:tmpl w:val="4E68543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8C53EDF"/>
    <w:multiLevelType w:val="hybridMultilevel"/>
    <w:tmpl w:val="6E0C535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2161531"/>
    <w:multiLevelType w:val="hybridMultilevel"/>
    <w:tmpl w:val="6432524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6446F9D"/>
    <w:multiLevelType w:val="hybridMultilevel"/>
    <w:tmpl w:val="594C3BF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40724E7"/>
    <w:multiLevelType w:val="hybridMultilevel"/>
    <w:tmpl w:val="BF78163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82178882">
    <w:abstractNumId w:val="2"/>
  </w:num>
  <w:num w:numId="2" w16cid:durableId="218051684">
    <w:abstractNumId w:val="4"/>
  </w:num>
  <w:num w:numId="3" w16cid:durableId="886799569">
    <w:abstractNumId w:val="6"/>
  </w:num>
  <w:num w:numId="4" w16cid:durableId="5526589">
    <w:abstractNumId w:val="8"/>
  </w:num>
  <w:num w:numId="5" w16cid:durableId="1848901813">
    <w:abstractNumId w:val="7"/>
  </w:num>
  <w:num w:numId="6" w16cid:durableId="574097338">
    <w:abstractNumId w:val="1"/>
  </w:num>
  <w:num w:numId="7" w16cid:durableId="1558083292">
    <w:abstractNumId w:val="5"/>
  </w:num>
  <w:num w:numId="8" w16cid:durableId="607467646">
    <w:abstractNumId w:val="0"/>
  </w:num>
  <w:num w:numId="9" w16cid:durableId="19249899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83FDBD"/>
    <w:rsid w:val="0000114C"/>
    <w:rsid w:val="0000568C"/>
    <w:rsid w:val="00011FB6"/>
    <w:rsid w:val="000213BB"/>
    <w:rsid w:val="00053F94"/>
    <w:rsid w:val="00056F06"/>
    <w:rsid w:val="00067364"/>
    <w:rsid w:val="00067E6A"/>
    <w:rsid w:val="00072D5A"/>
    <w:rsid w:val="000B073A"/>
    <w:rsid w:val="000C7337"/>
    <w:rsid w:val="000C79F7"/>
    <w:rsid w:val="000D0590"/>
    <w:rsid w:val="000D624B"/>
    <w:rsid w:val="000E18C4"/>
    <w:rsid w:val="000E42C5"/>
    <w:rsid w:val="000E631B"/>
    <w:rsid w:val="000F508D"/>
    <w:rsid w:val="0010523A"/>
    <w:rsid w:val="00105A83"/>
    <w:rsid w:val="00105AEF"/>
    <w:rsid w:val="00112AA6"/>
    <w:rsid w:val="00127E04"/>
    <w:rsid w:val="00135C9D"/>
    <w:rsid w:val="00142FB9"/>
    <w:rsid w:val="00181B4D"/>
    <w:rsid w:val="00194E35"/>
    <w:rsid w:val="001B36A8"/>
    <w:rsid w:val="001B6418"/>
    <w:rsid w:val="001B7362"/>
    <w:rsid w:val="001C42DD"/>
    <w:rsid w:val="001D0062"/>
    <w:rsid w:val="001E2755"/>
    <w:rsid w:val="001F278D"/>
    <w:rsid w:val="00203E91"/>
    <w:rsid w:val="002077F8"/>
    <w:rsid w:val="002078A4"/>
    <w:rsid w:val="002139BD"/>
    <w:rsid w:val="0023135A"/>
    <w:rsid w:val="00234C26"/>
    <w:rsid w:val="0023554F"/>
    <w:rsid w:val="00286F6F"/>
    <w:rsid w:val="002A11B8"/>
    <w:rsid w:val="002B122C"/>
    <w:rsid w:val="002B5F6D"/>
    <w:rsid w:val="002B6A85"/>
    <w:rsid w:val="002B735A"/>
    <w:rsid w:val="002E7721"/>
    <w:rsid w:val="002F158D"/>
    <w:rsid w:val="002F3D0C"/>
    <w:rsid w:val="00321338"/>
    <w:rsid w:val="00331F32"/>
    <w:rsid w:val="00334F48"/>
    <w:rsid w:val="003539CD"/>
    <w:rsid w:val="003622EA"/>
    <w:rsid w:val="00371773"/>
    <w:rsid w:val="00397742"/>
    <w:rsid w:val="003A2987"/>
    <w:rsid w:val="003A7E60"/>
    <w:rsid w:val="003B0D70"/>
    <w:rsid w:val="003B272F"/>
    <w:rsid w:val="003B4696"/>
    <w:rsid w:val="003B67C5"/>
    <w:rsid w:val="003B6A6D"/>
    <w:rsid w:val="003C3205"/>
    <w:rsid w:val="003C786E"/>
    <w:rsid w:val="003D115D"/>
    <w:rsid w:val="003D1F40"/>
    <w:rsid w:val="003D51D0"/>
    <w:rsid w:val="003E3D18"/>
    <w:rsid w:val="003F7172"/>
    <w:rsid w:val="004168C0"/>
    <w:rsid w:val="00420B4B"/>
    <w:rsid w:val="00451883"/>
    <w:rsid w:val="00482435"/>
    <w:rsid w:val="00492B59"/>
    <w:rsid w:val="004950F2"/>
    <w:rsid w:val="004A5AB9"/>
    <w:rsid w:val="004B0318"/>
    <w:rsid w:val="004B3A94"/>
    <w:rsid w:val="004D157F"/>
    <w:rsid w:val="004D20F3"/>
    <w:rsid w:val="004D7759"/>
    <w:rsid w:val="004E4B40"/>
    <w:rsid w:val="004F3E21"/>
    <w:rsid w:val="0051256A"/>
    <w:rsid w:val="0052070C"/>
    <w:rsid w:val="00522810"/>
    <w:rsid w:val="00526878"/>
    <w:rsid w:val="005412F8"/>
    <w:rsid w:val="00543007"/>
    <w:rsid w:val="00560C41"/>
    <w:rsid w:val="005666D0"/>
    <w:rsid w:val="005831BE"/>
    <w:rsid w:val="00593221"/>
    <w:rsid w:val="00593CCD"/>
    <w:rsid w:val="005A078A"/>
    <w:rsid w:val="005A1E58"/>
    <w:rsid w:val="005A7B6B"/>
    <w:rsid w:val="005B1C6D"/>
    <w:rsid w:val="005B1CCB"/>
    <w:rsid w:val="005B4914"/>
    <w:rsid w:val="005C547F"/>
    <w:rsid w:val="005E1B1A"/>
    <w:rsid w:val="005F4067"/>
    <w:rsid w:val="006175F6"/>
    <w:rsid w:val="00625A56"/>
    <w:rsid w:val="00637724"/>
    <w:rsid w:val="0064559C"/>
    <w:rsid w:val="00660111"/>
    <w:rsid w:val="00672535"/>
    <w:rsid w:val="006753A0"/>
    <w:rsid w:val="00677730"/>
    <w:rsid w:val="006808BD"/>
    <w:rsid w:val="006979E6"/>
    <w:rsid w:val="006A7216"/>
    <w:rsid w:val="006B00CC"/>
    <w:rsid w:val="006B1585"/>
    <w:rsid w:val="006F45E4"/>
    <w:rsid w:val="00702081"/>
    <w:rsid w:val="007421D6"/>
    <w:rsid w:val="00744A40"/>
    <w:rsid w:val="00746496"/>
    <w:rsid w:val="00747948"/>
    <w:rsid w:val="007501F9"/>
    <w:rsid w:val="00755AA2"/>
    <w:rsid w:val="00762B45"/>
    <w:rsid w:val="00775E58"/>
    <w:rsid w:val="00794EBE"/>
    <w:rsid w:val="007B474E"/>
    <w:rsid w:val="007B4BF8"/>
    <w:rsid w:val="007D35A5"/>
    <w:rsid w:val="007D3D7A"/>
    <w:rsid w:val="007D6A72"/>
    <w:rsid w:val="007E193E"/>
    <w:rsid w:val="007E67F9"/>
    <w:rsid w:val="008153D2"/>
    <w:rsid w:val="00826B56"/>
    <w:rsid w:val="00830F4E"/>
    <w:rsid w:val="00836669"/>
    <w:rsid w:val="008367A6"/>
    <w:rsid w:val="0083792E"/>
    <w:rsid w:val="008900E0"/>
    <w:rsid w:val="008A03B2"/>
    <w:rsid w:val="008A33E3"/>
    <w:rsid w:val="008A6940"/>
    <w:rsid w:val="008C49E3"/>
    <w:rsid w:val="008C7765"/>
    <w:rsid w:val="008E1950"/>
    <w:rsid w:val="008E7881"/>
    <w:rsid w:val="00905AC6"/>
    <w:rsid w:val="00910BAD"/>
    <w:rsid w:val="0091278F"/>
    <w:rsid w:val="009215BC"/>
    <w:rsid w:val="00933B43"/>
    <w:rsid w:val="00943A16"/>
    <w:rsid w:val="009536CB"/>
    <w:rsid w:val="00976D07"/>
    <w:rsid w:val="00990A1E"/>
    <w:rsid w:val="009C5893"/>
    <w:rsid w:val="009D73FE"/>
    <w:rsid w:val="009F0657"/>
    <w:rsid w:val="009F4DC9"/>
    <w:rsid w:val="00A161BA"/>
    <w:rsid w:val="00A23018"/>
    <w:rsid w:val="00A236EC"/>
    <w:rsid w:val="00A31505"/>
    <w:rsid w:val="00A44004"/>
    <w:rsid w:val="00A4551D"/>
    <w:rsid w:val="00A5068E"/>
    <w:rsid w:val="00A53B4D"/>
    <w:rsid w:val="00A57C48"/>
    <w:rsid w:val="00A9453C"/>
    <w:rsid w:val="00AA5B50"/>
    <w:rsid w:val="00AB4624"/>
    <w:rsid w:val="00AD445C"/>
    <w:rsid w:val="00AE08EA"/>
    <w:rsid w:val="00AE11B4"/>
    <w:rsid w:val="00AE6B6C"/>
    <w:rsid w:val="00B04A52"/>
    <w:rsid w:val="00B20E32"/>
    <w:rsid w:val="00B337B3"/>
    <w:rsid w:val="00B33B45"/>
    <w:rsid w:val="00B40904"/>
    <w:rsid w:val="00B45F56"/>
    <w:rsid w:val="00B529CE"/>
    <w:rsid w:val="00B54E00"/>
    <w:rsid w:val="00B662AF"/>
    <w:rsid w:val="00B70D21"/>
    <w:rsid w:val="00B727BA"/>
    <w:rsid w:val="00B74051"/>
    <w:rsid w:val="00B80741"/>
    <w:rsid w:val="00B81685"/>
    <w:rsid w:val="00B941B2"/>
    <w:rsid w:val="00BA39D0"/>
    <w:rsid w:val="00BB28D3"/>
    <w:rsid w:val="00BC4B49"/>
    <w:rsid w:val="00BD0B42"/>
    <w:rsid w:val="00BD26E4"/>
    <w:rsid w:val="00BF3635"/>
    <w:rsid w:val="00BF65AA"/>
    <w:rsid w:val="00BF6CE1"/>
    <w:rsid w:val="00C038E1"/>
    <w:rsid w:val="00C115AF"/>
    <w:rsid w:val="00C223E2"/>
    <w:rsid w:val="00C56B63"/>
    <w:rsid w:val="00C65CB4"/>
    <w:rsid w:val="00C6654B"/>
    <w:rsid w:val="00C80A8C"/>
    <w:rsid w:val="00C91BD9"/>
    <w:rsid w:val="00CB0145"/>
    <w:rsid w:val="00CC74E9"/>
    <w:rsid w:val="00CD45F8"/>
    <w:rsid w:val="00CD5B6F"/>
    <w:rsid w:val="00CE7D99"/>
    <w:rsid w:val="00CF16D2"/>
    <w:rsid w:val="00CF730E"/>
    <w:rsid w:val="00D06D7D"/>
    <w:rsid w:val="00D11BED"/>
    <w:rsid w:val="00D401A8"/>
    <w:rsid w:val="00D40E97"/>
    <w:rsid w:val="00D458C8"/>
    <w:rsid w:val="00D7179B"/>
    <w:rsid w:val="00D77E7B"/>
    <w:rsid w:val="00D924B3"/>
    <w:rsid w:val="00D93D5C"/>
    <w:rsid w:val="00DC7A42"/>
    <w:rsid w:val="00DD4993"/>
    <w:rsid w:val="00DD6C4C"/>
    <w:rsid w:val="00DF22D5"/>
    <w:rsid w:val="00DF4025"/>
    <w:rsid w:val="00DF559F"/>
    <w:rsid w:val="00E01264"/>
    <w:rsid w:val="00E16AA7"/>
    <w:rsid w:val="00E27748"/>
    <w:rsid w:val="00E3452E"/>
    <w:rsid w:val="00E35778"/>
    <w:rsid w:val="00E47828"/>
    <w:rsid w:val="00E5194F"/>
    <w:rsid w:val="00E55CCD"/>
    <w:rsid w:val="00E569E2"/>
    <w:rsid w:val="00E60FEA"/>
    <w:rsid w:val="00E6158A"/>
    <w:rsid w:val="00E653E5"/>
    <w:rsid w:val="00E6551F"/>
    <w:rsid w:val="00E82F3C"/>
    <w:rsid w:val="00E92076"/>
    <w:rsid w:val="00EB2639"/>
    <w:rsid w:val="00EC18E0"/>
    <w:rsid w:val="00EE141D"/>
    <w:rsid w:val="00EF0A9F"/>
    <w:rsid w:val="00EF26B8"/>
    <w:rsid w:val="00F00830"/>
    <w:rsid w:val="00F1586F"/>
    <w:rsid w:val="00F22262"/>
    <w:rsid w:val="00F3013A"/>
    <w:rsid w:val="00F30D3B"/>
    <w:rsid w:val="00F46EB8"/>
    <w:rsid w:val="00F645D0"/>
    <w:rsid w:val="00F82610"/>
    <w:rsid w:val="00F85155"/>
    <w:rsid w:val="00F9075D"/>
    <w:rsid w:val="00FB476D"/>
    <w:rsid w:val="00FB5023"/>
    <w:rsid w:val="00FC0E11"/>
    <w:rsid w:val="00FD27F1"/>
    <w:rsid w:val="00FD39DB"/>
    <w:rsid w:val="00FF6AA5"/>
    <w:rsid w:val="0B76F3C3"/>
    <w:rsid w:val="20CCB3A6"/>
    <w:rsid w:val="6783F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3FDBD"/>
  <w15:chartTrackingRefBased/>
  <w15:docId w15:val="{DB77C3A7-CDE1-451B-A70B-027369DB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6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24B"/>
    <w:pPr>
      <w:spacing w:line="240" w:lineRule="auto"/>
    </w:pPr>
    <w:rPr>
      <w:rFonts w:ascii="Times New Roman" w:hAnsi="Times New Roman" w:eastAsiaTheme="minorHAnsi"/>
      <w:kern w:val="2"/>
      <w:sz w:val="20"/>
      <w:szCs w:val="20"/>
      <w:lang w:val="en-AU" w:eastAsia="en-US"/>
      <w14:ligatures w14:val="standardContextual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D624B"/>
    <w:rPr>
      <w:rFonts w:ascii="Times New Roman" w:hAnsi="Times New Roman" w:eastAsiaTheme="minorHAnsi"/>
      <w:kern w:val="2"/>
      <w:sz w:val="20"/>
      <w:szCs w:val="20"/>
      <w:lang w:val="en-AU" w:eastAsia="en-US"/>
      <w14:ligatures w14:val="standardContextual"/>
    </w:rPr>
  </w:style>
  <w:style w:type="table" w:styleId="TableGrid">
    <w:name w:val="Table Grid"/>
    <w:basedOn w:val="TableNormal"/>
    <w:uiPriority w:val="39"/>
    <w:rsid w:val="000D624B"/>
    <w:pPr>
      <w:spacing w:after="0" w:line="240" w:lineRule="auto"/>
    </w:pPr>
    <w:rPr>
      <w:rFonts w:eastAsiaTheme="minorHAnsi"/>
      <w:kern w:val="2"/>
      <w:sz w:val="22"/>
      <w:szCs w:val="22"/>
      <w:lang w:val="en-AU" w:eastAsia="en-US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able1" w:customStyle="1">
    <w:name w:val="Table 1"/>
    <w:basedOn w:val="Normal"/>
    <w:qFormat/>
    <w:rsid w:val="000D624B"/>
    <w:pPr>
      <w:spacing w:after="0" w:line="360" w:lineRule="auto"/>
    </w:pPr>
    <w:rPr>
      <w:rFonts w:ascii="Arial" w:hAnsi="Arial" w:eastAsiaTheme="minorHAnsi"/>
      <w:kern w:val="2"/>
      <w:sz w:val="18"/>
      <w:szCs w:val="22"/>
      <w:lang w:val="en-AU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4A6F7ABCB2F4E8EBD4597D21339A0" ma:contentTypeVersion="17" ma:contentTypeDescription="Create a new document." ma:contentTypeScope="" ma:versionID="7a6139793f0b27dd4149219bf47a87cb">
  <xsd:schema xmlns:xsd="http://www.w3.org/2001/XMLSchema" xmlns:xs="http://www.w3.org/2001/XMLSchema" xmlns:p="http://schemas.microsoft.com/office/2006/metadata/properties" xmlns:ns2="f7478445-b246-411f-be2d-051b387f19a7" xmlns:ns3="8dd4e2ac-d772-4c7d-81d1-86dfac2c7ea0" xmlns:ns4="ae5394b7-e16c-4952-833f-5730ecb68a4d" targetNamespace="http://schemas.microsoft.com/office/2006/metadata/properties" ma:root="true" ma:fieldsID="2e0a763d0bab578e269cf557dc8754f7" ns2:_="" ns3:_="" ns4:_="">
    <xsd:import namespace="f7478445-b246-411f-be2d-051b387f19a7"/>
    <xsd:import namespace="8dd4e2ac-d772-4c7d-81d1-86dfac2c7ea0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78445-b246-411f-be2d-051b387f1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4e2ac-d772-4c7d-81d1-86dfac2c7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4be1251-f761-4b47-b0ed-7dcd35a056f9}" ma:internalName="TaxCatchAll" ma:showField="CatchAllData" ma:web="8dd4e2ac-d772-4c7d-81d1-86dfac2c7e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78445-b246-411f-be2d-051b387f19a7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Props1.xml><?xml version="1.0" encoding="utf-8"?>
<ds:datastoreItem xmlns:ds="http://schemas.openxmlformats.org/officeDocument/2006/customXml" ds:itemID="{6C2549EE-6263-44C9-90AA-C31417F2D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78445-b246-411f-be2d-051b387f19a7"/>
    <ds:schemaRef ds:uri="8dd4e2ac-d772-4c7d-81d1-86dfac2c7ea0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770914-BDE2-4A3C-B257-67E57CC045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8324B4-FC2C-488F-B075-BE6631D84EA4}">
  <ds:schemaRefs>
    <ds:schemaRef ds:uri="http://www.w3.org/XML/1998/namespace"/>
    <ds:schemaRef ds:uri="http://purl.org/dc/terms/"/>
    <ds:schemaRef ds:uri="f7478445-b246-411f-be2d-051b387f19a7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ae5394b7-e16c-4952-833f-5730ecb68a4d"/>
    <ds:schemaRef ds:uri="8dd4e2ac-d772-4c7d-81d1-86dfac2c7ea0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acy Schumacher</dc:creator>
  <keywords/>
  <dc:description/>
  <lastModifiedBy>Tracy Schumacher</lastModifiedBy>
  <revision>3</revision>
  <dcterms:created xsi:type="dcterms:W3CDTF">2024-05-30T23:35:00.0000000Z</dcterms:created>
  <dcterms:modified xsi:type="dcterms:W3CDTF">2024-06-04T07:53:33.52643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4A6F7ABCB2F4E8EBD4597D21339A0</vt:lpwstr>
  </property>
  <property fmtid="{D5CDD505-2E9C-101B-9397-08002B2CF9AE}" pid="3" name="MediaServiceImageTags">
    <vt:lpwstr/>
  </property>
</Properties>
</file>